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728" w:rsidRDefault="00514728" w:rsidP="00866C46">
      <w:pPr>
        <w:spacing w:line="360" w:lineRule="auto"/>
        <w:jc w:val="both"/>
        <w:rPr>
          <w:b/>
        </w:rPr>
      </w:pPr>
      <w:r>
        <w:rPr>
          <w:b/>
        </w:rPr>
        <w:t xml:space="preserve">Additional Supporting Information for: </w:t>
      </w:r>
      <w:r w:rsidRPr="00514728">
        <w:rPr>
          <w:b/>
        </w:rPr>
        <w:t>Investigating late-onset ADHD: A population cohort investigation</w:t>
      </w:r>
      <w:r w:rsidR="004B6934">
        <w:rPr>
          <w:b/>
        </w:rPr>
        <w:t xml:space="preserve"> – by Miriam Coo</w:t>
      </w:r>
      <w:r>
        <w:rPr>
          <w:b/>
        </w:rPr>
        <w:t>per et al.</w:t>
      </w:r>
    </w:p>
    <w:p w:rsidR="00514728" w:rsidRDefault="00514728" w:rsidP="00866C46">
      <w:pPr>
        <w:spacing w:line="360" w:lineRule="auto"/>
        <w:jc w:val="both"/>
        <w:rPr>
          <w:b/>
        </w:rPr>
      </w:pPr>
    </w:p>
    <w:p w:rsidR="00866C46" w:rsidRPr="00F717B4" w:rsidRDefault="00866C46" w:rsidP="00866C46">
      <w:pPr>
        <w:spacing w:line="360" w:lineRule="auto"/>
        <w:jc w:val="both"/>
        <w:rPr>
          <w:b/>
        </w:rPr>
      </w:pPr>
      <w:bookmarkStart w:id="0" w:name="_Hlk509324690"/>
      <w:r w:rsidRPr="00F717B4">
        <w:rPr>
          <w:b/>
        </w:rPr>
        <w:t xml:space="preserve">Supplementary Table </w:t>
      </w:r>
      <w:r w:rsidR="00514728">
        <w:rPr>
          <w:b/>
        </w:rPr>
        <w:t>S</w:t>
      </w:r>
      <w:r w:rsidRPr="00F717B4">
        <w:rPr>
          <w:b/>
        </w:rPr>
        <w:t>1.</w:t>
      </w:r>
      <w:r w:rsidRPr="00F717B4">
        <w:t xml:space="preserve"> </w:t>
      </w:r>
      <w:r w:rsidRPr="00514728">
        <w:t>Comparisons of the ADHD symptom groups on emotional, behavioural and social problems using complete cases</w:t>
      </w:r>
      <w:r w:rsidR="00514728">
        <w:t>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2263"/>
        <w:gridCol w:w="1125"/>
        <w:gridCol w:w="1285"/>
        <w:gridCol w:w="966"/>
        <w:gridCol w:w="1126"/>
        <w:gridCol w:w="1310"/>
        <w:gridCol w:w="941"/>
      </w:tblGrid>
      <w:tr w:rsidR="00F717B4" w:rsidRPr="00F717B4" w:rsidTr="00956D64">
        <w:tc>
          <w:tcPr>
            <w:tcW w:w="2263" w:type="dxa"/>
            <w:tcBorders>
              <w:bottom w:val="nil"/>
            </w:tcBorders>
          </w:tcPr>
          <w:p w:rsidR="00866C46" w:rsidRPr="00F717B4" w:rsidRDefault="00866C46" w:rsidP="00956D64">
            <w:pPr>
              <w:spacing w:line="360" w:lineRule="auto"/>
              <w:jc w:val="both"/>
            </w:pPr>
          </w:p>
        </w:tc>
        <w:tc>
          <w:tcPr>
            <w:tcW w:w="3376" w:type="dxa"/>
            <w:gridSpan w:val="3"/>
            <w:tcBorders>
              <w:bottom w:val="nil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 xml:space="preserve">Genuine late-onset </w:t>
            </w:r>
            <w:r w:rsidRPr="00F717B4">
              <w:br/>
              <w:t>vs. low symptoms</w:t>
            </w:r>
          </w:p>
        </w:tc>
        <w:tc>
          <w:tcPr>
            <w:tcW w:w="3377" w:type="dxa"/>
            <w:gridSpan w:val="3"/>
            <w:tcBorders>
              <w:bottom w:val="nil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 xml:space="preserve">Genuine late-onset </w:t>
            </w:r>
            <w:r w:rsidRPr="00F717B4">
              <w:br/>
              <w:t xml:space="preserve">vs. childhood-onset persistent </w:t>
            </w:r>
          </w:p>
        </w:tc>
      </w:tr>
      <w:tr w:rsidR="00F717B4" w:rsidRPr="00F717B4" w:rsidTr="00956D64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>Mean difference (95% CI)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>p</w:t>
            </w:r>
          </w:p>
        </w:tc>
        <w:tc>
          <w:tcPr>
            <w:tcW w:w="2436" w:type="dxa"/>
            <w:gridSpan w:val="2"/>
            <w:tcBorders>
              <w:top w:val="nil"/>
              <w:bottom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  <w:rPr>
                <w:b/>
              </w:rPr>
            </w:pPr>
            <w:r w:rsidRPr="00F717B4">
              <w:t>Mean difference (95% CI)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  <w:rPr>
                <w:b/>
              </w:rPr>
            </w:pPr>
            <w:r w:rsidRPr="00F717B4">
              <w:t>p</w:t>
            </w:r>
          </w:p>
        </w:tc>
      </w:tr>
      <w:tr w:rsidR="00F717B4" w:rsidRPr="00F717B4" w:rsidTr="00956D64">
        <w:trPr>
          <w:trHeight w:val="303"/>
        </w:trPr>
        <w:tc>
          <w:tcPr>
            <w:tcW w:w="2263" w:type="dxa"/>
            <w:tcBorders>
              <w:top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both"/>
            </w:pPr>
            <w:r w:rsidRPr="00F717B4">
              <w:t>Childhood: age 12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</w:tr>
      <w:tr w:rsidR="00F717B4" w:rsidRPr="00F717B4" w:rsidTr="00956D64">
        <w:tc>
          <w:tcPr>
            <w:tcW w:w="2263" w:type="dxa"/>
          </w:tcPr>
          <w:p w:rsidR="00866C46" w:rsidRPr="00F717B4" w:rsidRDefault="00866C46" w:rsidP="00956D64">
            <w:pPr>
              <w:spacing w:line="360" w:lineRule="auto"/>
              <w:jc w:val="both"/>
            </w:pPr>
            <w:r w:rsidRPr="00F717B4">
              <w:t xml:space="preserve">  Emotional problems</w:t>
            </w:r>
          </w:p>
        </w:tc>
        <w:tc>
          <w:tcPr>
            <w:tcW w:w="1125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 xml:space="preserve">0.21 </w:t>
            </w:r>
          </w:p>
        </w:tc>
        <w:tc>
          <w:tcPr>
            <w:tcW w:w="1285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(-0.5</w:t>
            </w:r>
            <w:r w:rsidR="00081B11" w:rsidRPr="00F717B4">
              <w:t>4</w:t>
            </w:r>
            <w:r w:rsidRPr="00F717B4">
              <w:t>, 0.9</w:t>
            </w:r>
            <w:r w:rsidR="00081B11" w:rsidRPr="00F717B4">
              <w:t>6</w:t>
            </w:r>
            <w:r w:rsidRPr="00F717B4">
              <w:t>)</w:t>
            </w:r>
          </w:p>
        </w:tc>
        <w:tc>
          <w:tcPr>
            <w:tcW w:w="966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0.5</w:t>
            </w:r>
            <w:r w:rsidR="00081B11" w:rsidRPr="00F717B4">
              <w:t>82</w:t>
            </w:r>
          </w:p>
        </w:tc>
        <w:tc>
          <w:tcPr>
            <w:tcW w:w="1126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 xml:space="preserve">-1.00 </w:t>
            </w:r>
          </w:p>
        </w:tc>
        <w:tc>
          <w:tcPr>
            <w:tcW w:w="1310" w:type="dxa"/>
          </w:tcPr>
          <w:p w:rsidR="00866C46" w:rsidRPr="00F717B4" w:rsidRDefault="00866C46" w:rsidP="000715C3">
            <w:pPr>
              <w:spacing w:line="360" w:lineRule="auto"/>
              <w:jc w:val="center"/>
            </w:pPr>
            <w:r w:rsidRPr="00F717B4">
              <w:t>(-</w:t>
            </w:r>
            <w:r w:rsidR="00CD3094" w:rsidRPr="00F717B4">
              <w:t>1.87</w:t>
            </w:r>
            <w:r w:rsidRPr="00F717B4">
              <w:t xml:space="preserve">, </w:t>
            </w:r>
            <w:r w:rsidR="00CD3094" w:rsidRPr="00F717B4">
              <w:t>-</w:t>
            </w:r>
            <w:r w:rsidRPr="00F717B4">
              <w:t>0.</w:t>
            </w:r>
            <w:r w:rsidR="000715C3" w:rsidRPr="00F717B4">
              <w:t>13</w:t>
            </w:r>
            <w:r w:rsidRPr="00F717B4">
              <w:t>)</w:t>
            </w:r>
          </w:p>
        </w:tc>
        <w:tc>
          <w:tcPr>
            <w:tcW w:w="941" w:type="dxa"/>
          </w:tcPr>
          <w:p w:rsidR="00866C46" w:rsidRPr="00F717B4" w:rsidRDefault="000715C3" w:rsidP="000715C3">
            <w:pPr>
              <w:spacing w:line="360" w:lineRule="auto"/>
              <w:jc w:val="center"/>
            </w:pPr>
            <w:r w:rsidRPr="00F717B4">
              <w:t>0.024</w:t>
            </w:r>
          </w:p>
        </w:tc>
      </w:tr>
      <w:tr w:rsidR="00F717B4" w:rsidRPr="00F717B4" w:rsidTr="00956D64">
        <w:tc>
          <w:tcPr>
            <w:tcW w:w="2263" w:type="dxa"/>
          </w:tcPr>
          <w:p w:rsidR="00866C46" w:rsidRPr="00F717B4" w:rsidRDefault="00866C46" w:rsidP="00956D64">
            <w:pPr>
              <w:spacing w:line="360" w:lineRule="auto"/>
              <w:jc w:val="both"/>
            </w:pPr>
            <w:r w:rsidRPr="00F717B4">
              <w:t xml:space="preserve">  Conduct problems</w:t>
            </w:r>
          </w:p>
        </w:tc>
        <w:tc>
          <w:tcPr>
            <w:tcW w:w="1125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 xml:space="preserve">0.50 </w:t>
            </w:r>
          </w:p>
        </w:tc>
        <w:tc>
          <w:tcPr>
            <w:tcW w:w="1285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(-0.</w:t>
            </w:r>
            <w:r w:rsidR="00081B11" w:rsidRPr="00F717B4">
              <w:t>07</w:t>
            </w:r>
            <w:r w:rsidRPr="00F717B4">
              <w:t>, 1.</w:t>
            </w:r>
            <w:r w:rsidR="00081B11" w:rsidRPr="00F717B4">
              <w:t>08</w:t>
            </w:r>
            <w:r w:rsidRPr="00F717B4">
              <w:t>)</w:t>
            </w:r>
          </w:p>
        </w:tc>
        <w:tc>
          <w:tcPr>
            <w:tcW w:w="966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0.</w:t>
            </w:r>
            <w:r w:rsidR="00081B11" w:rsidRPr="00F717B4">
              <w:t>088</w:t>
            </w:r>
          </w:p>
        </w:tc>
        <w:tc>
          <w:tcPr>
            <w:tcW w:w="1126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 xml:space="preserve">-2.06 </w:t>
            </w:r>
          </w:p>
        </w:tc>
        <w:tc>
          <w:tcPr>
            <w:tcW w:w="1310" w:type="dxa"/>
          </w:tcPr>
          <w:p w:rsidR="00866C46" w:rsidRPr="00F717B4" w:rsidRDefault="00866C46" w:rsidP="000715C3">
            <w:pPr>
              <w:spacing w:line="360" w:lineRule="auto"/>
              <w:jc w:val="center"/>
            </w:pPr>
            <w:r w:rsidRPr="00F717B4">
              <w:t>(-</w:t>
            </w:r>
            <w:r w:rsidR="000715C3" w:rsidRPr="00F717B4">
              <w:t>2.72</w:t>
            </w:r>
            <w:r w:rsidRPr="00F717B4">
              <w:t>, -</w:t>
            </w:r>
            <w:r w:rsidR="000715C3" w:rsidRPr="00F717B4">
              <w:t>1.39</w:t>
            </w:r>
            <w:r w:rsidRPr="00F717B4">
              <w:t>)</w:t>
            </w:r>
          </w:p>
        </w:tc>
        <w:tc>
          <w:tcPr>
            <w:tcW w:w="941" w:type="dxa"/>
          </w:tcPr>
          <w:p w:rsidR="00866C46" w:rsidRPr="00F717B4" w:rsidRDefault="000715C3" w:rsidP="00956D64">
            <w:pPr>
              <w:spacing w:line="360" w:lineRule="auto"/>
              <w:jc w:val="center"/>
            </w:pPr>
            <w:r w:rsidRPr="00F717B4">
              <w:t>&lt;</w:t>
            </w:r>
            <w:r w:rsidR="00866C46" w:rsidRPr="00F717B4">
              <w:t>0.001</w:t>
            </w:r>
          </w:p>
        </w:tc>
      </w:tr>
      <w:tr w:rsidR="00F717B4" w:rsidRPr="00F717B4" w:rsidTr="00956D64">
        <w:tc>
          <w:tcPr>
            <w:tcW w:w="2263" w:type="dxa"/>
          </w:tcPr>
          <w:p w:rsidR="00866C46" w:rsidRPr="00F717B4" w:rsidRDefault="00866C46" w:rsidP="00956D64">
            <w:pPr>
              <w:spacing w:line="360" w:lineRule="auto"/>
              <w:jc w:val="both"/>
            </w:pPr>
            <w:r w:rsidRPr="00F717B4">
              <w:t xml:space="preserve">  Prosocial behaviour</w:t>
            </w:r>
          </w:p>
        </w:tc>
        <w:tc>
          <w:tcPr>
            <w:tcW w:w="1125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>-0.22</w:t>
            </w:r>
          </w:p>
        </w:tc>
        <w:tc>
          <w:tcPr>
            <w:tcW w:w="1285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(-0.9</w:t>
            </w:r>
            <w:r w:rsidR="00081B11" w:rsidRPr="00F717B4">
              <w:t>6</w:t>
            </w:r>
            <w:r w:rsidRPr="00F717B4">
              <w:t>, 0.5</w:t>
            </w:r>
            <w:r w:rsidR="00081B11" w:rsidRPr="00F717B4">
              <w:t>1</w:t>
            </w:r>
            <w:r w:rsidRPr="00F717B4">
              <w:t>)</w:t>
            </w:r>
          </w:p>
        </w:tc>
        <w:tc>
          <w:tcPr>
            <w:tcW w:w="966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0.5</w:t>
            </w:r>
            <w:r w:rsidR="00081B11" w:rsidRPr="00F717B4">
              <w:t>49</w:t>
            </w:r>
          </w:p>
        </w:tc>
        <w:tc>
          <w:tcPr>
            <w:tcW w:w="1126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>1.37</w:t>
            </w:r>
          </w:p>
        </w:tc>
        <w:tc>
          <w:tcPr>
            <w:tcW w:w="1310" w:type="dxa"/>
          </w:tcPr>
          <w:p w:rsidR="00866C46" w:rsidRPr="00F717B4" w:rsidRDefault="00866C46" w:rsidP="000715C3">
            <w:pPr>
              <w:spacing w:line="360" w:lineRule="auto"/>
              <w:jc w:val="center"/>
            </w:pPr>
            <w:r w:rsidRPr="00F717B4">
              <w:t>(0.</w:t>
            </w:r>
            <w:r w:rsidR="000715C3" w:rsidRPr="00F717B4">
              <w:t>53</w:t>
            </w:r>
            <w:r w:rsidRPr="00F717B4">
              <w:t>, 2.</w:t>
            </w:r>
            <w:r w:rsidR="000715C3" w:rsidRPr="00F717B4">
              <w:t>22</w:t>
            </w:r>
            <w:r w:rsidRPr="00F717B4">
              <w:t>)</w:t>
            </w:r>
          </w:p>
        </w:tc>
        <w:tc>
          <w:tcPr>
            <w:tcW w:w="941" w:type="dxa"/>
          </w:tcPr>
          <w:p w:rsidR="00866C46" w:rsidRPr="00F717B4" w:rsidRDefault="00866C46" w:rsidP="000715C3">
            <w:pPr>
              <w:spacing w:line="360" w:lineRule="auto"/>
              <w:jc w:val="center"/>
            </w:pPr>
            <w:r w:rsidRPr="00F717B4">
              <w:t>0.0</w:t>
            </w:r>
            <w:r w:rsidR="000715C3" w:rsidRPr="00F717B4">
              <w:t>0</w:t>
            </w:r>
            <w:r w:rsidRPr="00F717B4">
              <w:t>1</w:t>
            </w:r>
          </w:p>
        </w:tc>
      </w:tr>
      <w:tr w:rsidR="00F717B4" w:rsidRPr="00F717B4" w:rsidTr="00956D64">
        <w:tc>
          <w:tcPr>
            <w:tcW w:w="2263" w:type="dxa"/>
          </w:tcPr>
          <w:p w:rsidR="00866C46" w:rsidRPr="00F717B4" w:rsidRDefault="00866C46" w:rsidP="00956D64">
            <w:pPr>
              <w:spacing w:line="360" w:lineRule="auto"/>
              <w:jc w:val="both"/>
            </w:pPr>
            <w:r w:rsidRPr="00F717B4">
              <w:t xml:space="preserve">  Peer problems</w:t>
            </w:r>
          </w:p>
        </w:tc>
        <w:tc>
          <w:tcPr>
            <w:tcW w:w="1125" w:type="dxa"/>
          </w:tcPr>
          <w:p w:rsidR="00866C46" w:rsidRPr="00F717B4" w:rsidRDefault="00081B11" w:rsidP="00956D64">
            <w:pPr>
              <w:spacing w:line="360" w:lineRule="auto"/>
              <w:jc w:val="center"/>
            </w:pPr>
            <w:r w:rsidRPr="00F717B4">
              <w:t>0.17</w:t>
            </w:r>
          </w:p>
        </w:tc>
        <w:tc>
          <w:tcPr>
            <w:tcW w:w="1285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(-0.5</w:t>
            </w:r>
            <w:r w:rsidR="00081B11" w:rsidRPr="00F717B4">
              <w:t>2</w:t>
            </w:r>
            <w:r w:rsidRPr="00F717B4">
              <w:t>, 0.8</w:t>
            </w:r>
            <w:r w:rsidR="00081B11" w:rsidRPr="00F717B4">
              <w:t>5</w:t>
            </w:r>
            <w:r w:rsidRPr="00F717B4">
              <w:t>)</w:t>
            </w:r>
          </w:p>
        </w:tc>
        <w:tc>
          <w:tcPr>
            <w:tcW w:w="966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0.6</w:t>
            </w:r>
            <w:r w:rsidR="00081B11" w:rsidRPr="00F717B4">
              <w:t>36</w:t>
            </w:r>
          </w:p>
        </w:tc>
        <w:tc>
          <w:tcPr>
            <w:tcW w:w="1126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>-1.02</w:t>
            </w:r>
          </w:p>
        </w:tc>
        <w:tc>
          <w:tcPr>
            <w:tcW w:w="1310" w:type="dxa"/>
          </w:tcPr>
          <w:p w:rsidR="00866C46" w:rsidRPr="00F717B4" w:rsidRDefault="00866C46" w:rsidP="000715C3">
            <w:pPr>
              <w:spacing w:line="360" w:lineRule="auto"/>
              <w:jc w:val="center"/>
            </w:pPr>
            <w:r w:rsidRPr="00F717B4">
              <w:t>(-</w:t>
            </w:r>
            <w:r w:rsidR="000715C3" w:rsidRPr="00F717B4">
              <w:t>1.80</w:t>
            </w:r>
            <w:r w:rsidRPr="00F717B4">
              <w:t xml:space="preserve">, </w:t>
            </w:r>
            <w:r w:rsidR="000715C3" w:rsidRPr="00F717B4">
              <w:t>-0.23</w:t>
            </w:r>
            <w:r w:rsidRPr="00F717B4">
              <w:t>)</w:t>
            </w:r>
          </w:p>
        </w:tc>
        <w:tc>
          <w:tcPr>
            <w:tcW w:w="941" w:type="dxa"/>
          </w:tcPr>
          <w:p w:rsidR="00866C46" w:rsidRPr="00F717B4" w:rsidRDefault="00866C46" w:rsidP="000715C3">
            <w:pPr>
              <w:spacing w:line="360" w:lineRule="auto"/>
              <w:jc w:val="center"/>
            </w:pPr>
            <w:r w:rsidRPr="00F717B4">
              <w:t>0.0</w:t>
            </w:r>
            <w:r w:rsidR="000715C3" w:rsidRPr="00F717B4">
              <w:t>11</w:t>
            </w:r>
          </w:p>
        </w:tc>
      </w:tr>
      <w:tr w:rsidR="00F717B4" w:rsidRPr="00F717B4" w:rsidTr="00956D64">
        <w:tc>
          <w:tcPr>
            <w:tcW w:w="2263" w:type="dxa"/>
          </w:tcPr>
          <w:p w:rsidR="00866C46" w:rsidRPr="00F717B4" w:rsidRDefault="00866C46" w:rsidP="00956D64">
            <w:pPr>
              <w:spacing w:line="360" w:lineRule="auto"/>
              <w:jc w:val="both"/>
            </w:pPr>
            <w:r w:rsidRPr="00F717B4">
              <w:t>Adolescence: age 17</w:t>
            </w:r>
          </w:p>
        </w:tc>
        <w:tc>
          <w:tcPr>
            <w:tcW w:w="1125" w:type="dxa"/>
          </w:tcPr>
          <w:p w:rsidR="00866C46" w:rsidRPr="00F717B4" w:rsidRDefault="00866C46" w:rsidP="00956D64">
            <w:pPr>
              <w:spacing w:line="360" w:lineRule="auto"/>
              <w:jc w:val="center"/>
              <w:rPr>
                <w:highlight w:val="yellow"/>
              </w:rPr>
            </w:pPr>
          </w:p>
        </w:tc>
        <w:tc>
          <w:tcPr>
            <w:tcW w:w="1285" w:type="dxa"/>
          </w:tcPr>
          <w:p w:rsidR="00866C46" w:rsidRPr="00F717B4" w:rsidRDefault="00866C46" w:rsidP="00956D64">
            <w:pPr>
              <w:spacing w:line="360" w:lineRule="auto"/>
              <w:jc w:val="center"/>
              <w:rPr>
                <w:highlight w:val="yellow"/>
              </w:rPr>
            </w:pPr>
          </w:p>
        </w:tc>
        <w:tc>
          <w:tcPr>
            <w:tcW w:w="966" w:type="dxa"/>
          </w:tcPr>
          <w:p w:rsidR="00866C46" w:rsidRPr="00F717B4" w:rsidRDefault="00866C46" w:rsidP="00956D64">
            <w:pPr>
              <w:spacing w:line="360" w:lineRule="auto"/>
              <w:jc w:val="center"/>
              <w:rPr>
                <w:highlight w:val="yellow"/>
              </w:rPr>
            </w:pPr>
          </w:p>
        </w:tc>
        <w:tc>
          <w:tcPr>
            <w:tcW w:w="1126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  <w:tc>
          <w:tcPr>
            <w:tcW w:w="1310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  <w:tc>
          <w:tcPr>
            <w:tcW w:w="941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</w:p>
        </w:tc>
      </w:tr>
      <w:tr w:rsidR="00F717B4" w:rsidRPr="00F717B4" w:rsidTr="00956D64">
        <w:tc>
          <w:tcPr>
            <w:tcW w:w="2263" w:type="dxa"/>
          </w:tcPr>
          <w:p w:rsidR="00866C46" w:rsidRPr="00F717B4" w:rsidRDefault="00866C46" w:rsidP="00956D64">
            <w:pPr>
              <w:spacing w:line="360" w:lineRule="auto"/>
              <w:jc w:val="both"/>
              <w:rPr>
                <w:b/>
              </w:rPr>
            </w:pPr>
            <w:r w:rsidRPr="00F717B4">
              <w:t xml:space="preserve">  Emotional problems</w:t>
            </w:r>
          </w:p>
        </w:tc>
        <w:tc>
          <w:tcPr>
            <w:tcW w:w="1125" w:type="dxa"/>
          </w:tcPr>
          <w:p w:rsidR="00866C46" w:rsidRPr="00F717B4" w:rsidRDefault="00866C46" w:rsidP="00956D64">
            <w:pPr>
              <w:spacing w:line="360" w:lineRule="auto"/>
              <w:jc w:val="center"/>
            </w:pPr>
            <w:r w:rsidRPr="00F717B4">
              <w:t xml:space="preserve">1.10 </w:t>
            </w:r>
          </w:p>
        </w:tc>
        <w:tc>
          <w:tcPr>
            <w:tcW w:w="1285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(0.2</w:t>
            </w:r>
            <w:r w:rsidR="00081B11" w:rsidRPr="00F717B4">
              <w:t>5</w:t>
            </w:r>
            <w:r w:rsidRPr="00F717B4">
              <w:t>, 1.9</w:t>
            </w:r>
            <w:r w:rsidR="00081B11" w:rsidRPr="00F717B4">
              <w:t>6</w:t>
            </w:r>
            <w:r w:rsidRPr="00F717B4">
              <w:t>)</w:t>
            </w:r>
          </w:p>
        </w:tc>
        <w:tc>
          <w:tcPr>
            <w:tcW w:w="966" w:type="dxa"/>
          </w:tcPr>
          <w:p w:rsidR="00866C46" w:rsidRPr="00F717B4" w:rsidRDefault="00866C46" w:rsidP="00081B11">
            <w:pPr>
              <w:spacing w:line="360" w:lineRule="auto"/>
              <w:jc w:val="center"/>
            </w:pPr>
            <w:r w:rsidRPr="00F717B4">
              <w:t>0.01</w:t>
            </w:r>
            <w:r w:rsidR="00081B11" w:rsidRPr="00F717B4">
              <w:t>1</w:t>
            </w:r>
          </w:p>
        </w:tc>
        <w:tc>
          <w:tcPr>
            <w:tcW w:w="1126" w:type="dxa"/>
          </w:tcPr>
          <w:p w:rsidR="00866C46" w:rsidRPr="00FF3351" w:rsidRDefault="00866C46" w:rsidP="00956D64">
            <w:pPr>
              <w:spacing w:line="360" w:lineRule="auto"/>
              <w:jc w:val="center"/>
            </w:pPr>
            <w:r w:rsidRPr="00FF3351">
              <w:t xml:space="preserve">-0.57 </w:t>
            </w:r>
          </w:p>
        </w:tc>
        <w:tc>
          <w:tcPr>
            <w:tcW w:w="1310" w:type="dxa"/>
          </w:tcPr>
          <w:p w:rsidR="00866C46" w:rsidRPr="00FF3351" w:rsidRDefault="00866C46" w:rsidP="00F717B4">
            <w:pPr>
              <w:spacing w:line="360" w:lineRule="auto"/>
              <w:jc w:val="center"/>
            </w:pPr>
            <w:r w:rsidRPr="00FF3351">
              <w:t>(-1.</w:t>
            </w:r>
            <w:r w:rsidR="00F717B4" w:rsidRPr="00FF3351">
              <w:t>54</w:t>
            </w:r>
            <w:r w:rsidRPr="00FF3351">
              <w:t>, 0.</w:t>
            </w:r>
            <w:r w:rsidR="00F717B4" w:rsidRPr="00FF3351">
              <w:t>41</w:t>
            </w:r>
            <w:r w:rsidRPr="00FF3351">
              <w:t>)</w:t>
            </w:r>
          </w:p>
        </w:tc>
        <w:tc>
          <w:tcPr>
            <w:tcW w:w="941" w:type="dxa"/>
          </w:tcPr>
          <w:p w:rsidR="00866C46" w:rsidRPr="00FF3351" w:rsidRDefault="00866C46" w:rsidP="00F717B4">
            <w:pPr>
              <w:spacing w:line="360" w:lineRule="auto"/>
              <w:jc w:val="center"/>
            </w:pPr>
            <w:r w:rsidRPr="00FF3351">
              <w:t>0.</w:t>
            </w:r>
            <w:r w:rsidR="00F717B4" w:rsidRPr="00FF3351">
              <w:t>255</w:t>
            </w:r>
          </w:p>
        </w:tc>
      </w:tr>
      <w:tr w:rsidR="00866C46" w:rsidTr="00956D64">
        <w:tc>
          <w:tcPr>
            <w:tcW w:w="2263" w:type="dxa"/>
          </w:tcPr>
          <w:p w:rsidR="00866C46" w:rsidRDefault="00866C46" w:rsidP="00956D64">
            <w:pPr>
              <w:spacing w:line="360" w:lineRule="auto"/>
              <w:jc w:val="both"/>
              <w:rPr>
                <w:b/>
              </w:rPr>
            </w:pPr>
            <w:r>
              <w:rPr>
                <w:color w:val="000000" w:themeColor="text1"/>
              </w:rPr>
              <w:t xml:space="preserve">  </w:t>
            </w:r>
            <w:r w:rsidRPr="00986E3C">
              <w:rPr>
                <w:color w:val="000000" w:themeColor="text1"/>
              </w:rPr>
              <w:t>Conduct problems</w:t>
            </w:r>
          </w:p>
        </w:tc>
        <w:tc>
          <w:tcPr>
            <w:tcW w:w="1125" w:type="dxa"/>
          </w:tcPr>
          <w:p w:rsidR="00866C46" w:rsidRPr="00081B11" w:rsidRDefault="00866C46" w:rsidP="00956D64">
            <w:pPr>
              <w:spacing w:line="360" w:lineRule="auto"/>
              <w:jc w:val="center"/>
            </w:pPr>
            <w:r w:rsidRPr="00081B11">
              <w:t xml:space="preserve">1.59 </w:t>
            </w:r>
          </w:p>
        </w:tc>
        <w:tc>
          <w:tcPr>
            <w:tcW w:w="1285" w:type="dxa"/>
          </w:tcPr>
          <w:p w:rsidR="00866C46" w:rsidRPr="00081B11" w:rsidRDefault="00866C46" w:rsidP="00081B11">
            <w:pPr>
              <w:spacing w:line="360" w:lineRule="auto"/>
              <w:jc w:val="center"/>
            </w:pPr>
            <w:r w:rsidRPr="00081B11">
              <w:t>(</w:t>
            </w:r>
            <w:r w:rsidR="00081B11" w:rsidRPr="00081B11">
              <w:t>1.00</w:t>
            </w:r>
            <w:r w:rsidR="00081B11">
              <w:t xml:space="preserve">, </w:t>
            </w:r>
            <w:r w:rsidR="00081B11" w:rsidRPr="00081B11">
              <w:t>2.18</w:t>
            </w:r>
            <w:r w:rsidRPr="00081B11">
              <w:t>)</w:t>
            </w:r>
          </w:p>
        </w:tc>
        <w:tc>
          <w:tcPr>
            <w:tcW w:w="966" w:type="dxa"/>
          </w:tcPr>
          <w:p w:rsidR="00866C46" w:rsidRPr="00081B11" w:rsidRDefault="00081B11" w:rsidP="00081B11">
            <w:pPr>
              <w:spacing w:line="360" w:lineRule="auto"/>
              <w:jc w:val="center"/>
            </w:pPr>
            <w:r w:rsidRPr="00081B11">
              <w:t>&lt;0.001</w:t>
            </w:r>
          </w:p>
        </w:tc>
        <w:tc>
          <w:tcPr>
            <w:tcW w:w="1126" w:type="dxa"/>
          </w:tcPr>
          <w:p w:rsidR="00866C46" w:rsidRPr="00FF3351" w:rsidRDefault="00866C46" w:rsidP="00956D64">
            <w:pPr>
              <w:spacing w:line="360" w:lineRule="auto"/>
              <w:jc w:val="center"/>
            </w:pPr>
            <w:r w:rsidRPr="00FF3351">
              <w:t xml:space="preserve">-0.78 </w:t>
            </w:r>
          </w:p>
        </w:tc>
        <w:tc>
          <w:tcPr>
            <w:tcW w:w="1310" w:type="dxa"/>
          </w:tcPr>
          <w:p w:rsidR="00866C46" w:rsidRPr="00FF3351" w:rsidRDefault="00FF3351" w:rsidP="00FF3351">
            <w:pPr>
              <w:spacing w:line="360" w:lineRule="auto"/>
              <w:jc w:val="center"/>
            </w:pPr>
            <w:r w:rsidRPr="00FF3351">
              <w:t>(-1.46</w:t>
            </w:r>
            <w:r w:rsidR="00866C46" w:rsidRPr="00FF3351">
              <w:t xml:space="preserve">, </w:t>
            </w:r>
            <w:r w:rsidRPr="00FF3351">
              <w:t>-0.10</w:t>
            </w:r>
            <w:r w:rsidR="00866C46" w:rsidRPr="00FF3351">
              <w:t>)</w:t>
            </w:r>
          </w:p>
        </w:tc>
        <w:tc>
          <w:tcPr>
            <w:tcW w:w="941" w:type="dxa"/>
          </w:tcPr>
          <w:p w:rsidR="00866C46" w:rsidRPr="00FF3351" w:rsidRDefault="00866C46" w:rsidP="00FF3351">
            <w:pPr>
              <w:spacing w:line="360" w:lineRule="auto"/>
              <w:jc w:val="center"/>
            </w:pPr>
            <w:r w:rsidRPr="00FF3351">
              <w:t>0.</w:t>
            </w:r>
            <w:r w:rsidR="00FF3351" w:rsidRPr="00FF3351">
              <w:t>0</w:t>
            </w:r>
            <w:r w:rsidRPr="00FF3351">
              <w:t>2</w:t>
            </w:r>
            <w:r w:rsidR="00FF3351" w:rsidRPr="00FF3351">
              <w:t>4</w:t>
            </w:r>
          </w:p>
        </w:tc>
      </w:tr>
      <w:tr w:rsidR="00866C46" w:rsidTr="00956D64">
        <w:tc>
          <w:tcPr>
            <w:tcW w:w="2263" w:type="dxa"/>
          </w:tcPr>
          <w:p w:rsidR="00866C46" w:rsidRDefault="00866C46" w:rsidP="00956D64">
            <w:pPr>
              <w:spacing w:line="360" w:lineRule="auto"/>
              <w:jc w:val="both"/>
              <w:rPr>
                <w:b/>
              </w:rPr>
            </w:pPr>
            <w:r>
              <w:rPr>
                <w:color w:val="000000" w:themeColor="text1"/>
              </w:rPr>
              <w:t xml:space="preserve">  Prosocial behaviour</w:t>
            </w:r>
          </w:p>
        </w:tc>
        <w:tc>
          <w:tcPr>
            <w:tcW w:w="1125" w:type="dxa"/>
          </w:tcPr>
          <w:p w:rsidR="00866C46" w:rsidRPr="00081B11" w:rsidRDefault="00866C46" w:rsidP="00956D64">
            <w:pPr>
              <w:spacing w:line="360" w:lineRule="auto"/>
              <w:jc w:val="center"/>
            </w:pPr>
            <w:r w:rsidRPr="00081B11">
              <w:t>-1.09</w:t>
            </w:r>
          </w:p>
        </w:tc>
        <w:tc>
          <w:tcPr>
            <w:tcW w:w="1285" w:type="dxa"/>
          </w:tcPr>
          <w:p w:rsidR="00866C46" w:rsidRPr="00081B11" w:rsidRDefault="00866C46" w:rsidP="00081B11">
            <w:pPr>
              <w:spacing w:line="360" w:lineRule="auto"/>
              <w:jc w:val="center"/>
            </w:pPr>
            <w:r w:rsidRPr="00081B11">
              <w:t>(-</w:t>
            </w:r>
            <w:r w:rsidR="00081B11" w:rsidRPr="00081B11">
              <w:t>1.93</w:t>
            </w:r>
            <w:r w:rsidRPr="00081B11">
              <w:t xml:space="preserve">, </w:t>
            </w:r>
            <w:r w:rsidR="00081B11" w:rsidRPr="00081B11">
              <w:t>-0.24</w:t>
            </w:r>
            <w:r w:rsidRPr="00081B11">
              <w:t>)</w:t>
            </w:r>
          </w:p>
        </w:tc>
        <w:tc>
          <w:tcPr>
            <w:tcW w:w="966" w:type="dxa"/>
          </w:tcPr>
          <w:p w:rsidR="00866C46" w:rsidRPr="00081B11" w:rsidRDefault="00866C46" w:rsidP="00081B11">
            <w:pPr>
              <w:spacing w:line="360" w:lineRule="auto"/>
              <w:jc w:val="center"/>
            </w:pPr>
            <w:r w:rsidRPr="00081B11">
              <w:t>0.0</w:t>
            </w:r>
            <w:r w:rsidR="00081B11" w:rsidRPr="00081B11">
              <w:t>12</w:t>
            </w:r>
          </w:p>
        </w:tc>
        <w:tc>
          <w:tcPr>
            <w:tcW w:w="1126" w:type="dxa"/>
          </w:tcPr>
          <w:p w:rsidR="00866C46" w:rsidRPr="00FF3351" w:rsidRDefault="00866C46" w:rsidP="00956D64">
            <w:pPr>
              <w:spacing w:line="360" w:lineRule="auto"/>
              <w:jc w:val="center"/>
            </w:pPr>
            <w:r w:rsidRPr="00FF3351">
              <w:t>0</w:t>
            </w:r>
            <w:r w:rsidR="00FF3351" w:rsidRPr="00FF3351">
              <w:t>.64</w:t>
            </w:r>
          </w:p>
        </w:tc>
        <w:tc>
          <w:tcPr>
            <w:tcW w:w="1310" w:type="dxa"/>
          </w:tcPr>
          <w:p w:rsidR="00866C46" w:rsidRPr="00FF3351" w:rsidRDefault="00866C46" w:rsidP="00FF3351">
            <w:pPr>
              <w:spacing w:line="360" w:lineRule="auto"/>
              <w:jc w:val="center"/>
            </w:pPr>
            <w:r w:rsidRPr="00FF3351">
              <w:t>(-0.</w:t>
            </w:r>
            <w:r w:rsidR="00FF3351" w:rsidRPr="00FF3351">
              <w:t>34</w:t>
            </w:r>
            <w:r w:rsidRPr="00FF3351">
              <w:t>, 1.</w:t>
            </w:r>
            <w:r w:rsidR="00FF3351" w:rsidRPr="00FF3351">
              <w:t>61</w:t>
            </w:r>
            <w:r w:rsidRPr="00FF3351">
              <w:t>)</w:t>
            </w:r>
          </w:p>
        </w:tc>
        <w:tc>
          <w:tcPr>
            <w:tcW w:w="941" w:type="dxa"/>
          </w:tcPr>
          <w:p w:rsidR="00866C46" w:rsidRPr="00FF3351" w:rsidRDefault="00FF3351" w:rsidP="00956D64">
            <w:pPr>
              <w:spacing w:line="360" w:lineRule="auto"/>
              <w:jc w:val="center"/>
            </w:pPr>
            <w:r w:rsidRPr="00FF3351">
              <w:t>0.204</w:t>
            </w:r>
          </w:p>
        </w:tc>
      </w:tr>
      <w:tr w:rsidR="00FF3351" w:rsidRPr="00FF3351" w:rsidTr="00956D64">
        <w:tc>
          <w:tcPr>
            <w:tcW w:w="2263" w:type="dxa"/>
          </w:tcPr>
          <w:p w:rsidR="00866C46" w:rsidRPr="00FF3351" w:rsidRDefault="00866C46" w:rsidP="00956D64">
            <w:pPr>
              <w:spacing w:line="360" w:lineRule="auto"/>
              <w:jc w:val="both"/>
              <w:rPr>
                <w:b/>
              </w:rPr>
            </w:pPr>
            <w:r w:rsidRPr="00FF3351">
              <w:t xml:space="preserve">  Peer problems</w:t>
            </w:r>
          </w:p>
        </w:tc>
        <w:tc>
          <w:tcPr>
            <w:tcW w:w="1125" w:type="dxa"/>
          </w:tcPr>
          <w:p w:rsidR="00866C46" w:rsidRPr="00FF3351" w:rsidRDefault="00866C46" w:rsidP="00956D64">
            <w:pPr>
              <w:spacing w:line="360" w:lineRule="auto"/>
              <w:jc w:val="center"/>
            </w:pPr>
            <w:r w:rsidRPr="00FF3351">
              <w:t>0.75</w:t>
            </w:r>
          </w:p>
        </w:tc>
        <w:tc>
          <w:tcPr>
            <w:tcW w:w="1285" w:type="dxa"/>
          </w:tcPr>
          <w:p w:rsidR="00866C46" w:rsidRPr="00FF3351" w:rsidRDefault="00866C46" w:rsidP="00081B11">
            <w:pPr>
              <w:spacing w:line="360" w:lineRule="auto"/>
              <w:jc w:val="center"/>
            </w:pPr>
            <w:r w:rsidRPr="00FF3351">
              <w:t>(0.</w:t>
            </w:r>
            <w:r w:rsidR="00081B11" w:rsidRPr="00FF3351">
              <w:t>08</w:t>
            </w:r>
            <w:r w:rsidRPr="00FF3351">
              <w:t>, 1.</w:t>
            </w:r>
            <w:r w:rsidR="00081B11" w:rsidRPr="00FF3351">
              <w:t>41</w:t>
            </w:r>
            <w:r w:rsidRPr="00FF3351">
              <w:t>)</w:t>
            </w:r>
          </w:p>
        </w:tc>
        <w:tc>
          <w:tcPr>
            <w:tcW w:w="966" w:type="dxa"/>
          </w:tcPr>
          <w:p w:rsidR="00866C46" w:rsidRPr="00FF3351" w:rsidRDefault="00866C46" w:rsidP="00081B11">
            <w:pPr>
              <w:spacing w:line="360" w:lineRule="auto"/>
              <w:jc w:val="center"/>
            </w:pPr>
            <w:r w:rsidRPr="00FF3351">
              <w:t>0.0</w:t>
            </w:r>
            <w:r w:rsidR="00081B11" w:rsidRPr="00FF3351">
              <w:t>2</w:t>
            </w:r>
            <w:r w:rsidRPr="00FF3351">
              <w:t>8</w:t>
            </w:r>
          </w:p>
        </w:tc>
        <w:tc>
          <w:tcPr>
            <w:tcW w:w="1126" w:type="dxa"/>
          </w:tcPr>
          <w:p w:rsidR="00866C46" w:rsidRPr="00FF3351" w:rsidRDefault="00866C46" w:rsidP="00956D64">
            <w:pPr>
              <w:spacing w:line="360" w:lineRule="auto"/>
              <w:jc w:val="center"/>
            </w:pPr>
            <w:r w:rsidRPr="00FF3351">
              <w:t>-0.42</w:t>
            </w:r>
          </w:p>
        </w:tc>
        <w:tc>
          <w:tcPr>
            <w:tcW w:w="1310" w:type="dxa"/>
          </w:tcPr>
          <w:p w:rsidR="00866C46" w:rsidRPr="00FF3351" w:rsidRDefault="00866C46" w:rsidP="00FF3351">
            <w:pPr>
              <w:spacing w:line="360" w:lineRule="auto"/>
              <w:jc w:val="center"/>
            </w:pPr>
            <w:r w:rsidRPr="00FF3351">
              <w:t>(-1.</w:t>
            </w:r>
            <w:r w:rsidR="00FF3351" w:rsidRPr="00FF3351">
              <w:t>19</w:t>
            </w:r>
            <w:r w:rsidRPr="00FF3351">
              <w:t>, 0.</w:t>
            </w:r>
            <w:r w:rsidR="00FF3351" w:rsidRPr="00FF3351">
              <w:t>35</w:t>
            </w:r>
            <w:r w:rsidRPr="00FF3351">
              <w:t>)</w:t>
            </w:r>
          </w:p>
        </w:tc>
        <w:tc>
          <w:tcPr>
            <w:tcW w:w="941" w:type="dxa"/>
          </w:tcPr>
          <w:p w:rsidR="00866C46" w:rsidRPr="00FF3351" w:rsidRDefault="00866C46" w:rsidP="00FF3351">
            <w:pPr>
              <w:spacing w:line="360" w:lineRule="auto"/>
              <w:jc w:val="center"/>
            </w:pPr>
            <w:r w:rsidRPr="00FF3351">
              <w:t>0.</w:t>
            </w:r>
            <w:r w:rsidR="00FF3351" w:rsidRPr="00FF3351">
              <w:t>287</w:t>
            </w:r>
          </w:p>
        </w:tc>
      </w:tr>
    </w:tbl>
    <w:p w:rsidR="00866C46" w:rsidRDefault="00866C46" w:rsidP="00866C46">
      <w:pPr>
        <w:spacing w:line="360" w:lineRule="auto"/>
        <w:sectPr w:rsidR="00866C46" w:rsidSect="0065560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N</w:t>
      </w:r>
      <w:r w:rsidRPr="00056F6F">
        <w:t>B.</w:t>
      </w:r>
      <w:r>
        <w:t xml:space="preserve"> Mean scores for the c</w:t>
      </w:r>
      <w:r w:rsidRPr="00C52AD5">
        <w:t>hildhood-onset persistent</w:t>
      </w:r>
      <w:r>
        <w:t xml:space="preserve"> group were higher than for the low symptoms group on all variables at p&lt;0.001 </w:t>
      </w:r>
    </w:p>
    <w:p w:rsidR="00866C46" w:rsidRPr="00514728" w:rsidRDefault="00866C46" w:rsidP="00866C46">
      <w:pPr>
        <w:spacing w:line="360" w:lineRule="auto"/>
        <w:jc w:val="both"/>
      </w:pPr>
      <w:bookmarkStart w:id="1" w:name="_Hlk509324721"/>
      <w:r w:rsidRPr="00866C46">
        <w:rPr>
          <w:b/>
        </w:rPr>
        <w:lastRenderedPageBreak/>
        <w:t xml:space="preserve">Supplementary Table </w:t>
      </w:r>
      <w:r w:rsidR="00514728">
        <w:rPr>
          <w:b/>
        </w:rPr>
        <w:t>S</w:t>
      </w:r>
      <w:r w:rsidRPr="00866C46">
        <w:rPr>
          <w:b/>
        </w:rPr>
        <w:t>2.</w:t>
      </w:r>
      <w:r w:rsidRPr="00866C46">
        <w:t xml:space="preserve"> </w:t>
      </w:r>
      <w:r w:rsidRPr="00514728">
        <w:t>Comparisons of the ADHD symptom groups on neurodevelopmental characteristics and educational attainment using complete cases</w:t>
      </w:r>
      <w:r w:rsidR="00514728">
        <w:t>.</w:t>
      </w:r>
    </w:p>
    <w:bookmarkEnd w:id="1"/>
    <w:tbl>
      <w:tblPr>
        <w:tblStyle w:val="TableGrid"/>
        <w:tblW w:w="139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978"/>
        <w:gridCol w:w="1099"/>
        <w:gridCol w:w="1099"/>
        <w:gridCol w:w="1099"/>
        <w:gridCol w:w="1099"/>
        <w:gridCol w:w="1559"/>
        <w:gridCol w:w="993"/>
        <w:gridCol w:w="1280"/>
        <w:gridCol w:w="704"/>
        <w:gridCol w:w="1139"/>
        <w:gridCol w:w="1276"/>
        <w:gridCol w:w="628"/>
      </w:tblGrid>
      <w:tr w:rsidR="000941B1" w:rsidRPr="000941B1" w:rsidTr="00956D64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 xml:space="preserve">Low </w:t>
            </w:r>
            <w:r w:rsidRPr="000941B1">
              <w:br/>
              <w:t>symptoms</w:t>
            </w:r>
            <w:r w:rsidRPr="000941B1">
              <w:br/>
              <w:t>(N=4692)</w:t>
            </w:r>
            <w:r w:rsidRPr="000941B1">
              <w:rPr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 xml:space="preserve">Childhood-limited </w:t>
            </w:r>
            <w:r w:rsidRPr="000941B1">
              <w:br/>
              <w:t>(N=119)</w:t>
            </w:r>
            <w:r w:rsidRPr="000941B1">
              <w:rPr>
                <w:vertAlign w:val="superscript"/>
              </w:rPr>
              <w:t>b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 xml:space="preserve">Genuine </w:t>
            </w:r>
            <w:r w:rsidRPr="000941B1">
              <w:br/>
              <w:t xml:space="preserve">late-onset </w:t>
            </w:r>
            <w:r w:rsidRPr="000941B1">
              <w:br/>
              <w:t>(N=19)</w:t>
            </w:r>
            <w:r w:rsidRPr="000941B1">
              <w:rPr>
                <w:vertAlign w:val="superscript"/>
              </w:rPr>
              <w:t>c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proofErr w:type="spellStart"/>
            <w:r w:rsidRPr="000941B1">
              <w:t>Misclass-ification</w:t>
            </w:r>
            <w:proofErr w:type="spellEnd"/>
            <w:r w:rsidRPr="000941B1">
              <w:t xml:space="preserve"> </w:t>
            </w:r>
            <w:r w:rsidRPr="000941B1">
              <w:br/>
              <w:t>(N=56)</w:t>
            </w:r>
            <w:r w:rsidRPr="000941B1">
              <w:rPr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Childhood-onset persistent (N=55)</w:t>
            </w:r>
            <w:r w:rsidRPr="000941B1">
              <w:rPr>
                <w:vertAlign w:val="superscript"/>
              </w:rPr>
              <w:t>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 xml:space="preserve">Genuine late-onset </w:t>
            </w:r>
            <w:r w:rsidRPr="000941B1">
              <w:br/>
              <w:t>vs. low symptoms</w:t>
            </w:r>
          </w:p>
        </w:tc>
        <w:tc>
          <w:tcPr>
            <w:tcW w:w="30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 xml:space="preserve">Genuine late-onset </w:t>
            </w:r>
            <w:r w:rsidRPr="000941B1">
              <w:br/>
              <w:t xml:space="preserve">vs. childhood-onset persistent </w:t>
            </w:r>
          </w:p>
        </w:tc>
      </w:tr>
      <w:tr w:rsidR="000941B1" w:rsidRPr="000941B1" w:rsidTr="00956D64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</w:pPr>
            <w:r w:rsidRPr="000941B1">
              <w:t>Male gender (%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47.7%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63.9%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63.2%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60.7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80.0%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χ</w:t>
            </w:r>
            <w:r w:rsidRPr="000941B1">
              <w:rPr>
                <w:vertAlign w:val="superscript"/>
              </w:rPr>
              <w:t>2</w:t>
            </w:r>
            <w:r w:rsidRPr="000941B1">
              <w:t>(1)=1.81, p=0.179</w:t>
            </w:r>
          </w:p>
        </w:tc>
        <w:tc>
          <w:tcPr>
            <w:tcW w:w="30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χ</w:t>
            </w:r>
            <w:r w:rsidRPr="000941B1">
              <w:rPr>
                <w:vertAlign w:val="superscript"/>
              </w:rPr>
              <w:t>2</w:t>
            </w:r>
            <w:r w:rsidRPr="000941B1">
              <w:t>(1)=2.18, p=0.140</w:t>
            </w:r>
          </w:p>
        </w:tc>
      </w:tr>
      <w:tr w:rsidR="000941B1" w:rsidRPr="000941B1" w:rsidTr="00956D64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</w:pPr>
          </w:p>
        </w:tc>
        <w:tc>
          <w:tcPr>
            <w:tcW w:w="59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6838EE" w:rsidP="00956D64">
            <w:pPr>
              <w:spacing w:line="360" w:lineRule="auto"/>
              <w:jc w:val="center"/>
            </w:pPr>
            <w:r w:rsidRPr="000941B1">
              <w:t>Mean (SE</w:t>
            </w:r>
            <w:r w:rsidR="00866C46" w:rsidRPr="000941B1">
              <w:t>)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Mean difference (95% CI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p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Mean difference (95% CI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p</w:t>
            </w:r>
          </w:p>
        </w:tc>
      </w:tr>
      <w:tr w:rsidR="000941B1" w:rsidRPr="000941B1" w:rsidTr="00956D64">
        <w:tc>
          <w:tcPr>
            <w:tcW w:w="1978" w:type="dxa"/>
            <w:tcBorders>
              <w:top w:val="nil"/>
              <w:bottom w:val="nil"/>
            </w:tcBorders>
          </w:tcPr>
          <w:p w:rsidR="00866C46" w:rsidRPr="000941B1" w:rsidRDefault="00866C46" w:rsidP="00956D64">
            <w:pPr>
              <w:spacing w:line="360" w:lineRule="auto"/>
            </w:pPr>
            <w:r w:rsidRPr="000941B1">
              <w:t>Autistic symptoms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866C46" w:rsidRPr="000941B1" w:rsidRDefault="00866C46" w:rsidP="00C35CEB">
            <w:pPr>
              <w:spacing w:line="360" w:lineRule="auto"/>
              <w:jc w:val="center"/>
            </w:pPr>
            <w:r w:rsidRPr="000941B1">
              <w:t>2.4 (</w:t>
            </w:r>
            <w:r w:rsidR="00C35CEB" w:rsidRPr="000941B1">
              <w:t>0.5</w:t>
            </w:r>
            <w:r w:rsidRPr="000941B1">
              <w:t>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866C46" w:rsidRPr="000941B1" w:rsidRDefault="00866C46" w:rsidP="00D26578">
            <w:pPr>
              <w:spacing w:line="360" w:lineRule="auto"/>
              <w:jc w:val="center"/>
            </w:pPr>
            <w:r w:rsidRPr="000941B1">
              <w:t>7.2 (</w:t>
            </w:r>
            <w:r w:rsidR="00D26578" w:rsidRPr="000941B1">
              <w:t>0.6</w:t>
            </w:r>
            <w:r w:rsidRPr="000941B1">
              <w:t>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866C46" w:rsidRPr="000941B1" w:rsidRDefault="00D26578" w:rsidP="00D26578">
            <w:pPr>
              <w:spacing w:line="360" w:lineRule="auto"/>
              <w:jc w:val="center"/>
            </w:pPr>
            <w:r w:rsidRPr="000941B1">
              <w:t>2.6 (0.7</w:t>
            </w:r>
            <w:r w:rsidR="00866C46" w:rsidRPr="000941B1">
              <w:t>)</w:t>
            </w:r>
          </w:p>
        </w:tc>
        <w:tc>
          <w:tcPr>
            <w:tcW w:w="1099" w:type="dxa"/>
            <w:tcBorders>
              <w:top w:val="nil"/>
              <w:bottom w:val="nil"/>
            </w:tcBorders>
          </w:tcPr>
          <w:p w:rsidR="00866C46" w:rsidRPr="000941B1" w:rsidRDefault="00D26578" w:rsidP="00D26578">
            <w:pPr>
              <w:spacing w:line="360" w:lineRule="auto"/>
              <w:jc w:val="center"/>
            </w:pPr>
            <w:r w:rsidRPr="000941B1">
              <w:t>6.4 (0.8</w:t>
            </w:r>
            <w:r w:rsidR="00866C46" w:rsidRPr="000941B1"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66C46" w:rsidRPr="000941B1" w:rsidRDefault="00866C46" w:rsidP="00D26578">
            <w:pPr>
              <w:spacing w:line="360" w:lineRule="auto"/>
              <w:jc w:val="center"/>
            </w:pPr>
            <w:r w:rsidRPr="000941B1">
              <w:t>9.6 (</w:t>
            </w:r>
            <w:r w:rsidR="00D26578" w:rsidRPr="000941B1">
              <w:t>0.8</w:t>
            </w:r>
            <w:r w:rsidRPr="000941B1"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0.25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866C46" w:rsidRPr="000941B1" w:rsidRDefault="00CC3AA7" w:rsidP="00102E58">
            <w:pPr>
              <w:spacing w:line="360" w:lineRule="auto"/>
              <w:jc w:val="center"/>
            </w:pPr>
            <w:r w:rsidRPr="000941B1">
              <w:t>(-1.28</w:t>
            </w:r>
            <w:r w:rsidR="00866C46" w:rsidRPr="000941B1">
              <w:t>, 1.7</w:t>
            </w:r>
            <w:r w:rsidR="00102E58" w:rsidRPr="000941B1">
              <w:t>8</w:t>
            </w:r>
            <w:r w:rsidR="00866C46" w:rsidRPr="000941B1">
              <w:t>)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866C46" w:rsidRPr="000941B1" w:rsidRDefault="00102E58" w:rsidP="00102E58">
            <w:pPr>
              <w:tabs>
                <w:tab w:val="center" w:pos="352"/>
              </w:tabs>
              <w:spacing w:line="360" w:lineRule="auto"/>
            </w:pPr>
            <w:r w:rsidRPr="000941B1">
              <w:tab/>
            </w:r>
            <w:r w:rsidR="00866C46" w:rsidRPr="000941B1">
              <w:t>0.7</w:t>
            </w:r>
            <w:r w:rsidRPr="000941B1">
              <w:t>4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-6.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(-</w:t>
            </w:r>
            <w:r w:rsidR="000941B1" w:rsidRPr="000941B1">
              <w:t>8.73</w:t>
            </w:r>
            <w:r w:rsidRPr="000941B1">
              <w:t>, -</w:t>
            </w:r>
            <w:r w:rsidR="000941B1" w:rsidRPr="000941B1">
              <w:t>5.21</w:t>
            </w:r>
            <w:r w:rsidRPr="000941B1">
              <w:t>)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&lt;0.001</w:t>
            </w:r>
          </w:p>
        </w:tc>
      </w:tr>
      <w:tr w:rsidR="000941B1" w:rsidRPr="000941B1" w:rsidTr="00956D64">
        <w:tc>
          <w:tcPr>
            <w:tcW w:w="1978" w:type="dxa"/>
            <w:tcBorders>
              <w:top w:val="nil"/>
            </w:tcBorders>
          </w:tcPr>
          <w:p w:rsidR="00866C46" w:rsidRPr="000941B1" w:rsidRDefault="00866C46" w:rsidP="00956D64">
            <w:pPr>
              <w:spacing w:line="360" w:lineRule="auto"/>
            </w:pPr>
            <w:r w:rsidRPr="000941B1">
              <w:t>Pragmatic language</w:t>
            </w:r>
          </w:p>
        </w:tc>
        <w:tc>
          <w:tcPr>
            <w:tcW w:w="1099" w:type="dxa"/>
            <w:tcBorders>
              <w:top w:val="nil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151.9 (</w:t>
            </w:r>
            <w:r w:rsidR="00C35CEB" w:rsidRPr="000941B1">
              <w:t>0.1</w:t>
            </w:r>
            <w:r w:rsidRPr="000941B1">
              <w:t>)</w:t>
            </w:r>
          </w:p>
        </w:tc>
        <w:tc>
          <w:tcPr>
            <w:tcW w:w="1099" w:type="dxa"/>
            <w:tcBorders>
              <w:top w:val="nil"/>
            </w:tcBorders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143.2 (0.9</w:t>
            </w:r>
            <w:r w:rsidR="00866C46" w:rsidRPr="000941B1">
              <w:t>)</w:t>
            </w:r>
          </w:p>
        </w:tc>
        <w:tc>
          <w:tcPr>
            <w:tcW w:w="1099" w:type="dxa"/>
            <w:tcBorders>
              <w:top w:val="nil"/>
            </w:tcBorders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152.3 (0.9</w:t>
            </w:r>
            <w:r w:rsidR="00866C46" w:rsidRPr="000941B1">
              <w:t>)</w:t>
            </w:r>
          </w:p>
        </w:tc>
        <w:tc>
          <w:tcPr>
            <w:tcW w:w="1099" w:type="dxa"/>
            <w:tcBorders>
              <w:top w:val="nil"/>
            </w:tcBorders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145.0 (1.4</w:t>
            </w:r>
            <w:r w:rsidR="00866C46" w:rsidRPr="000941B1"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137.6 (1.5</w:t>
            </w:r>
            <w:r w:rsidR="00866C46" w:rsidRPr="000941B1"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0.34</w:t>
            </w:r>
          </w:p>
        </w:tc>
        <w:tc>
          <w:tcPr>
            <w:tcW w:w="1280" w:type="dxa"/>
            <w:tcBorders>
              <w:top w:val="nil"/>
            </w:tcBorders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(-2.</w:t>
            </w:r>
            <w:r w:rsidR="00102E58" w:rsidRPr="000941B1">
              <w:t>8</w:t>
            </w:r>
            <w:r w:rsidRPr="000941B1">
              <w:t>7, 3.</w:t>
            </w:r>
            <w:r w:rsidR="00102E58" w:rsidRPr="000941B1">
              <w:t>54</w:t>
            </w:r>
            <w:r w:rsidRPr="000941B1">
              <w:t>)</w:t>
            </w:r>
          </w:p>
        </w:tc>
        <w:tc>
          <w:tcPr>
            <w:tcW w:w="704" w:type="dxa"/>
            <w:tcBorders>
              <w:top w:val="nil"/>
            </w:tcBorders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0.83</w:t>
            </w:r>
            <w:r w:rsidR="00102E58" w:rsidRPr="000941B1">
              <w:t>5</w:t>
            </w:r>
          </w:p>
        </w:tc>
        <w:tc>
          <w:tcPr>
            <w:tcW w:w="1139" w:type="dxa"/>
            <w:tcBorders>
              <w:top w:val="nil"/>
            </w:tcBorders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14.69</w:t>
            </w:r>
          </w:p>
        </w:tc>
        <w:tc>
          <w:tcPr>
            <w:tcW w:w="1276" w:type="dxa"/>
            <w:tcBorders>
              <w:top w:val="nil"/>
            </w:tcBorders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(11.</w:t>
            </w:r>
            <w:r w:rsidR="000941B1" w:rsidRPr="000941B1">
              <w:t>00</w:t>
            </w:r>
            <w:r w:rsidRPr="000941B1">
              <w:t>, 18.</w:t>
            </w:r>
            <w:r w:rsidR="000941B1" w:rsidRPr="000941B1">
              <w:t>37</w:t>
            </w:r>
            <w:r w:rsidRPr="000941B1">
              <w:t>)</w:t>
            </w:r>
          </w:p>
        </w:tc>
        <w:tc>
          <w:tcPr>
            <w:tcW w:w="628" w:type="dxa"/>
            <w:tcBorders>
              <w:top w:val="nil"/>
            </w:tcBorders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&lt;0.001</w:t>
            </w:r>
          </w:p>
        </w:tc>
      </w:tr>
      <w:tr w:rsidR="000941B1" w:rsidRPr="000941B1" w:rsidTr="00956D64">
        <w:tc>
          <w:tcPr>
            <w:tcW w:w="1978" w:type="dxa"/>
          </w:tcPr>
          <w:p w:rsidR="00866C46" w:rsidRPr="000941B1" w:rsidRDefault="00866C46" w:rsidP="00956D64">
            <w:pPr>
              <w:spacing w:line="360" w:lineRule="auto"/>
            </w:pPr>
            <w:r w:rsidRPr="000941B1">
              <w:t>Intelligibility/fluency</w:t>
            </w:r>
          </w:p>
        </w:tc>
        <w:tc>
          <w:tcPr>
            <w:tcW w:w="1099" w:type="dxa"/>
          </w:tcPr>
          <w:p w:rsidR="00866C46" w:rsidRPr="000941B1" w:rsidRDefault="00C35CEB" w:rsidP="00956D64">
            <w:pPr>
              <w:spacing w:line="360" w:lineRule="auto"/>
              <w:jc w:val="center"/>
            </w:pPr>
            <w:r w:rsidRPr="000941B1">
              <w:t>35.4 (0.0</w:t>
            </w:r>
            <w:r w:rsidR="00866C46" w:rsidRPr="000941B1">
              <w:t>)</w:t>
            </w:r>
          </w:p>
        </w:tc>
        <w:tc>
          <w:tcPr>
            <w:tcW w:w="109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34.9 (0.2</w:t>
            </w:r>
            <w:r w:rsidR="00866C46" w:rsidRPr="000941B1">
              <w:t>)</w:t>
            </w:r>
          </w:p>
        </w:tc>
        <w:tc>
          <w:tcPr>
            <w:tcW w:w="109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35.8 (0.2</w:t>
            </w:r>
            <w:r w:rsidR="00866C46" w:rsidRPr="000941B1">
              <w:t>)</w:t>
            </w:r>
          </w:p>
        </w:tc>
        <w:tc>
          <w:tcPr>
            <w:tcW w:w="109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35.1 (0.3</w:t>
            </w:r>
            <w:r w:rsidR="00866C46" w:rsidRPr="000941B1">
              <w:t>)</w:t>
            </w:r>
          </w:p>
        </w:tc>
        <w:tc>
          <w:tcPr>
            <w:tcW w:w="155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34.0 (0.5</w:t>
            </w:r>
            <w:r w:rsidR="00866C46" w:rsidRPr="000941B1">
              <w:t>)</w:t>
            </w:r>
          </w:p>
        </w:tc>
        <w:tc>
          <w:tcPr>
            <w:tcW w:w="993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0.39</w:t>
            </w:r>
          </w:p>
        </w:tc>
        <w:tc>
          <w:tcPr>
            <w:tcW w:w="1280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(-0.</w:t>
            </w:r>
            <w:r w:rsidR="00102E58" w:rsidRPr="000941B1">
              <w:t>41</w:t>
            </w:r>
            <w:r w:rsidRPr="000941B1">
              <w:t>, 1.1</w:t>
            </w:r>
            <w:r w:rsidR="00102E58" w:rsidRPr="000941B1">
              <w:t>9</w:t>
            </w:r>
            <w:r w:rsidRPr="000941B1">
              <w:t>)</w:t>
            </w:r>
          </w:p>
        </w:tc>
        <w:tc>
          <w:tcPr>
            <w:tcW w:w="704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0.3</w:t>
            </w:r>
            <w:r w:rsidR="00102E58" w:rsidRPr="000941B1">
              <w:t>37</w:t>
            </w:r>
          </w:p>
        </w:tc>
        <w:tc>
          <w:tcPr>
            <w:tcW w:w="1139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1.77</w:t>
            </w:r>
          </w:p>
        </w:tc>
        <w:tc>
          <w:tcPr>
            <w:tcW w:w="1276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(0.</w:t>
            </w:r>
            <w:r w:rsidR="000941B1" w:rsidRPr="000941B1">
              <w:t>84</w:t>
            </w:r>
            <w:r w:rsidRPr="000941B1">
              <w:t>, 2.</w:t>
            </w:r>
            <w:r w:rsidR="000941B1" w:rsidRPr="000941B1">
              <w:t>70</w:t>
            </w:r>
            <w:r w:rsidRPr="000941B1">
              <w:t>)</w:t>
            </w:r>
          </w:p>
        </w:tc>
        <w:tc>
          <w:tcPr>
            <w:tcW w:w="628" w:type="dxa"/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0.002</w:t>
            </w:r>
          </w:p>
        </w:tc>
      </w:tr>
      <w:tr w:rsidR="000941B1" w:rsidRPr="000941B1" w:rsidTr="00956D64">
        <w:tc>
          <w:tcPr>
            <w:tcW w:w="1978" w:type="dxa"/>
          </w:tcPr>
          <w:p w:rsidR="000941B1" w:rsidRPr="000941B1" w:rsidRDefault="000941B1" w:rsidP="000941B1">
            <w:pPr>
              <w:spacing w:line="360" w:lineRule="auto"/>
            </w:pPr>
            <w:r w:rsidRPr="000941B1">
              <w:t>Syntax</w:t>
            </w:r>
          </w:p>
        </w:tc>
        <w:tc>
          <w:tcPr>
            <w:tcW w:w="1099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31.9 (0.0)</w:t>
            </w:r>
          </w:p>
        </w:tc>
        <w:tc>
          <w:tcPr>
            <w:tcW w:w="1099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31.6 (0.1)</w:t>
            </w:r>
          </w:p>
        </w:tc>
        <w:tc>
          <w:tcPr>
            <w:tcW w:w="1099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32.0 (0.0)</w:t>
            </w:r>
          </w:p>
        </w:tc>
        <w:tc>
          <w:tcPr>
            <w:tcW w:w="1099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31.2 (0.1)</w:t>
            </w:r>
          </w:p>
        </w:tc>
        <w:tc>
          <w:tcPr>
            <w:tcW w:w="1559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31.5 (0.2)</w:t>
            </w:r>
          </w:p>
        </w:tc>
        <w:tc>
          <w:tcPr>
            <w:tcW w:w="993" w:type="dxa"/>
          </w:tcPr>
          <w:p w:rsidR="000941B1" w:rsidRPr="000941B1" w:rsidRDefault="000941B1" w:rsidP="000941B1">
            <w:pPr>
              <w:spacing w:line="360" w:lineRule="auto"/>
              <w:jc w:val="right"/>
            </w:pPr>
            <w:r w:rsidRPr="000941B1">
              <w:t>0.12</w:t>
            </w:r>
          </w:p>
        </w:tc>
        <w:tc>
          <w:tcPr>
            <w:tcW w:w="1280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(-0.10, 0.34)</w:t>
            </w:r>
          </w:p>
        </w:tc>
        <w:tc>
          <w:tcPr>
            <w:tcW w:w="704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0.269</w:t>
            </w:r>
          </w:p>
        </w:tc>
        <w:tc>
          <w:tcPr>
            <w:tcW w:w="1139" w:type="dxa"/>
          </w:tcPr>
          <w:p w:rsidR="000941B1" w:rsidRPr="000941B1" w:rsidRDefault="000941B1" w:rsidP="000941B1">
            <w:pPr>
              <w:spacing w:line="360" w:lineRule="auto"/>
              <w:jc w:val="right"/>
            </w:pPr>
            <w:r w:rsidRPr="000941B1">
              <w:t>0.55</w:t>
            </w:r>
          </w:p>
        </w:tc>
        <w:tc>
          <w:tcPr>
            <w:tcW w:w="1276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(0.29, 0.80)</w:t>
            </w:r>
          </w:p>
        </w:tc>
        <w:tc>
          <w:tcPr>
            <w:tcW w:w="628" w:type="dxa"/>
          </w:tcPr>
          <w:p w:rsidR="000941B1" w:rsidRPr="000941B1" w:rsidRDefault="000941B1" w:rsidP="000941B1">
            <w:pPr>
              <w:spacing w:line="360" w:lineRule="auto"/>
              <w:jc w:val="center"/>
            </w:pPr>
            <w:r w:rsidRPr="000941B1">
              <w:t>&lt;0.001</w:t>
            </w:r>
          </w:p>
        </w:tc>
      </w:tr>
      <w:tr w:rsidR="000941B1" w:rsidRPr="000941B1" w:rsidTr="00956D64">
        <w:tc>
          <w:tcPr>
            <w:tcW w:w="1978" w:type="dxa"/>
          </w:tcPr>
          <w:p w:rsidR="00866C46" w:rsidRPr="000941B1" w:rsidRDefault="00866C46" w:rsidP="00956D64">
            <w:pPr>
              <w:spacing w:line="360" w:lineRule="auto"/>
            </w:pPr>
            <w:r w:rsidRPr="000941B1">
              <w:t>Reading</w:t>
            </w:r>
          </w:p>
        </w:tc>
        <w:tc>
          <w:tcPr>
            <w:tcW w:w="1099" w:type="dxa"/>
          </w:tcPr>
          <w:p w:rsidR="00866C46" w:rsidRPr="000941B1" w:rsidRDefault="00866C46" w:rsidP="00C35CEB">
            <w:pPr>
              <w:spacing w:line="360" w:lineRule="auto"/>
              <w:jc w:val="center"/>
            </w:pPr>
            <w:r w:rsidRPr="000941B1">
              <w:t>7.8 (</w:t>
            </w:r>
            <w:r w:rsidR="00D26578" w:rsidRPr="000941B1">
              <w:t>0.0</w:t>
            </w:r>
            <w:r w:rsidRPr="000941B1">
              <w:t>)</w:t>
            </w:r>
          </w:p>
        </w:tc>
        <w:tc>
          <w:tcPr>
            <w:tcW w:w="1099" w:type="dxa"/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6</w:t>
            </w:r>
            <w:r w:rsidR="00D26578" w:rsidRPr="000941B1">
              <w:t>.4 (0.3)</w:t>
            </w:r>
          </w:p>
        </w:tc>
        <w:tc>
          <w:tcPr>
            <w:tcW w:w="109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6.6 (0.6</w:t>
            </w:r>
            <w:r w:rsidR="00866C46" w:rsidRPr="000941B1">
              <w:t>)</w:t>
            </w:r>
          </w:p>
        </w:tc>
        <w:tc>
          <w:tcPr>
            <w:tcW w:w="109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7.6 (0.3)</w:t>
            </w:r>
          </w:p>
        </w:tc>
        <w:tc>
          <w:tcPr>
            <w:tcW w:w="155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5.7 (0.5</w:t>
            </w:r>
            <w:r w:rsidR="00866C46" w:rsidRPr="000941B1">
              <w:t>)</w:t>
            </w:r>
          </w:p>
        </w:tc>
        <w:tc>
          <w:tcPr>
            <w:tcW w:w="993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-1.29</w:t>
            </w:r>
          </w:p>
        </w:tc>
        <w:tc>
          <w:tcPr>
            <w:tcW w:w="1280" w:type="dxa"/>
          </w:tcPr>
          <w:p w:rsidR="00866C46" w:rsidRPr="000941B1" w:rsidRDefault="00102E58" w:rsidP="00102E58">
            <w:pPr>
              <w:spacing w:line="360" w:lineRule="auto"/>
              <w:jc w:val="center"/>
            </w:pPr>
            <w:r w:rsidRPr="000941B1">
              <w:t>(-2.34</w:t>
            </w:r>
            <w:r w:rsidR="00866C46" w:rsidRPr="000941B1">
              <w:t>, -0.2</w:t>
            </w:r>
            <w:r w:rsidRPr="000941B1">
              <w:t>4</w:t>
            </w:r>
            <w:r w:rsidR="00866C46" w:rsidRPr="000941B1">
              <w:t>)</w:t>
            </w:r>
          </w:p>
        </w:tc>
        <w:tc>
          <w:tcPr>
            <w:tcW w:w="704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0.01</w:t>
            </w:r>
            <w:r w:rsidR="00102E58" w:rsidRPr="000941B1">
              <w:t>6</w:t>
            </w:r>
          </w:p>
        </w:tc>
        <w:tc>
          <w:tcPr>
            <w:tcW w:w="1139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0.85</w:t>
            </w:r>
          </w:p>
        </w:tc>
        <w:tc>
          <w:tcPr>
            <w:tcW w:w="1276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(-0.</w:t>
            </w:r>
            <w:r w:rsidR="000941B1" w:rsidRPr="000941B1">
              <w:t>38</w:t>
            </w:r>
            <w:r w:rsidRPr="000941B1">
              <w:t>, 2.</w:t>
            </w:r>
            <w:r w:rsidR="000941B1" w:rsidRPr="000941B1">
              <w:t>07</w:t>
            </w:r>
            <w:r w:rsidRPr="000941B1">
              <w:t>)</w:t>
            </w:r>
          </w:p>
        </w:tc>
        <w:tc>
          <w:tcPr>
            <w:tcW w:w="628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0.</w:t>
            </w:r>
            <w:r w:rsidR="000941B1" w:rsidRPr="000941B1">
              <w:t>176</w:t>
            </w:r>
          </w:p>
        </w:tc>
      </w:tr>
      <w:tr w:rsidR="000941B1" w:rsidRPr="000941B1" w:rsidTr="00956D64">
        <w:tc>
          <w:tcPr>
            <w:tcW w:w="1978" w:type="dxa"/>
          </w:tcPr>
          <w:p w:rsidR="00866C46" w:rsidRPr="000941B1" w:rsidRDefault="00866C46" w:rsidP="00956D64">
            <w:pPr>
              <w:spacing w:line="360" w:lineRule="auto"/>
            </w:pPr>
            <w:r w:rsidRPr="000941B1">
              <w:t>Spelling</w:t>
            </w:r>
          </w:p>
        </w:tc>
        <w:tc>
          <w:tcPr>
            <w:tcW w:w="1099" w:type="dxa"/>
          </w:tcPr>
          <w:p w:rsidR="00866C46" w:rsidRPr="000941B1" w:rsidRDefault="00866C46" w:rsidP="00C35CEB">
            <w:pPr>
              <w:spacing w:line="360" w:lineRule="auto"/>
              <w:jc w:val="center"/>
            </w:pPr>
            <w:r w:rsidRPr="000941B1">
              <w:t>10.7 (</w:t>
            </w:r>
            <w:r w:rsidR="00C35CEB" w:rsidRPr="000941B1">
              <w:t>0.1</w:t>
            </w:r>
            <w:r w:rsidRPr="000941B1">
              <w:t>)</w:t>
            </w:r>
          </w:p>
        </w:tc>
        <w:tc>
          <w:tcPr>
            <w:tcW w:w="1099" w:type="dxa"/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8</w:t>
            </w:r>
            <w:r w:rsidR="00D26578" w:rsidRPr="000941B1">
              <w:t>.4 (0.4</w:t>
            </w:r>
            <w:r w:rsidRPr="000941B1">
              <w:t>)</w:t>
            </w:r>
          </w:p>
        </w:tc>
        <w:tc>
          <w:tcPr>
            <w:tcW w:w="1099" w:type="dxa"/>
          </w:tcPr>
          <w:p w:rsidR="00866C46" w:rsidRPr="000941B1" w:rsidRDefault="00866C46" w:rsidP="00D26578">
            <w:pPr>
              <w:spacing w:line="360" w:lineRule="auto"/>
              <w:jc w:val="center"/>
            </w:pPr>
            <w:r w:rsidRPr="000941B1">
              <w:t>8.9 (</w:t>
            </w:r>
            <w:r w:rsidR="00D26578" w:rsidRPr="000941B1">
              <w:t>0.8</w:t>
            </w:r>
            <w:r w:rsidRPr="000941B1">
              <w:t>)</w:t>
            </w:r>
          </w:p>
        </w:tc>
        <w:tc>
          <w:tcPr>
            <w:tcW w:w="1099" w:type="dxa"/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1</w:t>
            </w:r>
            <w:r w:rsidR="00D26578" w:rsidRPr="000941B1">
              <w:t>0.7 (0.4</w:t>
            </w:r>
            <w:r w:rsidRPr="000941B1">
              <w:t>)</w:t>
            </w:r>
          </w:p>
        </w:tc>
        <w:tc>
          <w:tcPr>
            <w:tcW w:w="1559" w:type="dxa"/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7.</w:t>
            </w:r>
            <w:r w:rsidR="00D26578" w:rsidRPr="000941B1">
              <w:t>7 (0.7</w:t>
            </w:r>
            <w:r w:rsidRPr="000941B1">
              <w:t>)</w:t>
            </w:r>
          </w:p>
        </w:tc>
        <w:tc>
          <w:tcPr>
            <w:tcW w:w="993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-1.78</w:t>
            </w:r>
          </w:p>
        </w:tc>
        <w:tc>
          <w:tcPr>
            <w:tcW w:w="1280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(-3.2</w:t>
            </w:r>
            <w:r w:rsidR="00102E58" w:rsidRPr="000941B1">
              <w:t>9</w:t>
            </w:r>
            <w:r w:rsidRPr="000941B1">
              <w:t>, -0.2</w:t>
            </w:r>
            <w:r w:rsidR="00102E58" w:rsidRPr="000941B1">
              <w:t>7</w:t>
            </w:r>
            <w:r w:rsidRPr="000941B1">
              <w:t>)</w:t>
            </w:r>
          </w:p>
        </w:tc>
        <w:tc>
          <w:tcPr>
            <w:tcW w:w="704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0.02</w:t>
            </w:r>
            <w:r w:rsidR="00102E58" w:rsidRPr="000941B1">
              <w:t>1</w:t>
            </w:r>
          </w:p>
        </w:tc>
        <w:tc>
          <w:tcPr>
            <w:tcW w:w="1139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1.23</w:t>
            </w:r>
          </w:p>
        </w:tc>
        <w:tc>
          <w:tcPr>
            <w:tcW w:w="1276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(-0.</w:t>
            </w:r>
            <w:r w:rsidR="000941B1" w:rsidRPr="000941B1">
              <w:t>55</w:t>
            </w:r>
            <w:r w:rsidRPr="000941B1">
              <w:t>, 3.</w:t>
            </w:r>
            <w:r w:rsidR="000941B1" w:rsidRPr="000941B1">
              <w:t>01</w:t>
            </w:r>
            <w:r w:rsidRPr="000941B1">
              <w:t>)</w:t>
            </w:r>
          </w:p>
        </w:tc>
        <w:tc>
          <w:tcPr>
            <w:tcW w:w="628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0.</w:t>
            </w:r>
            <w:r w:rsidR="000941B1" w:rsidRPr="000941B1">
              <w:t>175</w:t>
            </w:r>
          </w:p>
        </w:tc>
      </w:tr>
      <w:tr w:rsidR="000941B1" w:rsidRPr="000941B1" w:rsidTr="00956D64">
        <w:tc>
          <w:tcPr>
            <w:tcW w:w="1978" w:type="dxa"/>
          </w:tcPr>
          <w:p w:rsidR="00866C46" w:rsidRPr="000941B1" w:rsidRDefault="00866C46" w:rsidP="00956D64">
            <w:pPr>
              <w:spacing w:line="360" w:lineRule="auto"/>
            </w:pPr>
            <w:r w:rsidRPr="000941B1">
              <w:t>Executive functioning</w:t>
            </w:r>
          </w:p>
        </w:tc>
        <w:tc>
          <w:tcPr>
            <w:tcW w:w="1099" w:type="dxa"/>
          </w:tcPr>
          <w:p w:rsidR="00866C46" w:rsidRPr="000941B1" w:rsidRDefault="00C35CEB" w:rsidP="00D26578">
            <w:pPr>
              <w:spacing w:line="360" w:lineRule="auto"/>
              <w:jc w:val="center"/>
            </w:pPr>
            <w:r w:rsidRPr="000941B1">
              <w:t>10.7 (0.0</w:t>
            </w:r>
            <w:r w:rsidR="00866C46" w:rsidRPr="000941B1">
              <w:t>)</w:t>
            </w:r>
          </w:p>
        </w:tc>
        <w:tc>
          <w:tcPr>
            <w:tcW w:w="1099" w:type="dxa"/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9</w:t>
            </w:r>
            <w:r w:rsidR="00D26578" w:rsidRPr="000941B1">
              <w:t>.1 (0</w:t>
            </w:r>
            <w:r w:rsidRPr="000941B1">
              <w:t>.3)</w:t>
            </w:r>
          </w:p>
        </w:tc>
        <w:tc>
          <w:tcPr>
            <w:tcW w:w="109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10.2 (0.7</w:t>
            </w:r>
            <w:r w:rsidR="00866C46" w:rsidRPr="000941B1">
              <w:t>)</w:t>
            </w:r>
          </w:p>
        </w:tc>
        <w:tc>
          <w:tcPr>
            <w:tcW w:w="1099" w:type="dxa"/>
          </w:tcPr>
          <w:p w:rsidR="00866C46" w:rsidRPr="000941B1" w:rsidRDefault="00866C46" w:rsidP="00D26578">
            <w:pPr>
              <w:spacing w:line="360" w:lineRule="auto"/>
              <w:jc w:val="center"/>
            </w:pPr>
            <w:r w:rsidRPr="000941B1">
              <w:t>10.0 (</w:t>
            </w:r>
            <w:r w:rsidR="00D26578" w:rsidRPr="000941B1">
              <w:t>0.5</w:t>
            </w:r>
            <w:r w:rsidRPr="000941B1">
              <w:t>)</w:t>
            </w:r>
          </w:p>
        </w:tc>
        <w:tc>
          <w:tcPr>
            <w:tcW w:w="155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9.7 (0.5</w:t>
            </w:r>
            <w:r w:rsidR="00866C46" w:rsidRPr="000941B1">
              <w:t>)</w:t>
            </w:r>
          </w:p>
        </w:tc>
        <w:tc>
          <w:tcPr>
            <w:tcW w:w="993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-0.46</w:t>
            </w:r>
          </w:p>
        </w:tc>
        <w:tc>
          <w:tcPr>
            <w:tcW w:w="1280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(-1.9</w:t>
            </w:r>
            <w:r w:rsidR="00102E58" w:rsidRPr="000941B1">
              <w:t>5</w:t>
            </w:r>
            <w:r w:rsidRPr="000941B1">
              <w:t>, 1.0</w:t>
            </w:r>
            <w:r w:rsidR="00102E58" w:rsidRPr="000941B1">
              <w:t>3</w:t>
            </w:r>
            <w:r w:rsidRPr="000941B1">
              <w:t>)</w:t>
            </w:r>
          </w:p>
        </w:tc>
        <w:tc>
          <w:tcPr>
            <w:tcW w:w="704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0.54</w:t>
            </w:r>
            <w:r w:rsidR="00102E58" w:rsidRPr="000941B1">
              <w:t>6</w:t>
            </w:r>
          </w:p>
        </w:tc>
        <w:tc>
          <w:tcPr>
            <w:tcW w:w="1139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0.45</w:t>
            </w:r>
          </w:p>
        </w:tc>
        <w:tc>
          <w:tcPr>
            <w:tcW w:w="1276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(-1.</w:t>
            </w:r>
            <w:r w:rsidR="000941B1" w:rsidRPr="000941B1">
              <w:t>28</w:t>
            </w:r>
            <w:r w:rsidRPr="000941B1">
              <w:t>, 2.</w:t>
            </w:r>
            <w:r w:rsidR="000941B1" w:rsidRPr="000941B1">
              <w:t>18</w:t>
            </w:r>
            <w:r w:rsidRPr="000941B1">
              <w:t>)</w:t>
            </w:r>
          </w:p>
        </w:tc>
        <w:tc>
          <w:tcPr>
            <w:tcW w:w="628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0.6</w:t>
            </w:r>
            <w:r w:rsidR="000941B1" w:rsidRPr="000941B1">
              <w:t>11</w:t>
            </w:r>
          </w:p>
        </w:tc>
      </w:tr>
      <w:tr w:rsidR="000941B1" w:rsidRPr="000941B1" w:rsidTr="00956D64">
        <w:tc>
          <w:tcPr>
            <w:tcW w:w="1978" w:type="dxa"/>
          </w:tcPr>
          <w:p w:rsidR="00866C46" w:rsidRPr="000941B1" w:rsidRDefault="00866C46" w:rsidP="00956D64">
            <w:pPr>
              <w:spacing w:line="360" w:lineRule="auto"/>
            </w:pPr>
            <w:r w:rsidRPr="000941B1">
              <w:t>Childhood IQ</w:t>
            </w:r>
          </w:p>
        </w:tc>
        <w:tc>
          <w:tcPr>
            <w:tcW w:w="1099" w:type="dxa"/>
          </w:tcPr>
          <w:p w:rsidR="00866C46" w:rsidRPr="000941B1" w:rsidRDefault="00866C46" w:rsidP="00C35CEB">
            <w:pPr>
              <w:spacing w:line="360" w:lineRule="auto"/>
              <w:jc w:val="center"/>
            </w:pPr>
            <w:r w:rsidRPr="000941B1">
              <w:t>107.5 (</w:t>
            </w:r>
            <w:r w:rsidR="00C35CEB" w:rsidRPr="000941B1">
              <w:t>0.3</w:t>
            </w:r>
            <w:r w:rsidRPr="000941B1">
              <w:t>)</w:t>
            </w:r>
          </w:p>
        </w:tc>
        <w:tc>
          <w:tcPr>
            <w:tcW w:w="1099" w:type="dxa"/>
          </w:tcPr>
          <w:p w:rsidR="00866C46" w:rsidRPr="000941B1" w:rsidRDefault="00866C46" w:rsidP="00D26578">
            <w:pPr>
              <w:spacing w:line="360" w:lineRule="auto"/>
              <w:jc w:val="center"/>
            </w:pPr>
            <w:r w:rsidRPr="000941B1">
              <w:t>99.7 (</w:t>
            </w:r>
            <w:r w:rsidR="00D26578" w:rsidRPr="000941B1">
              <w:t>1.8</w:t>
            </w:r>
            <w:r w:rsidRPr="000941B1">
              <w:t>)</w:t>
            </w:r>
          </w:p>
        </w:tc>
        <w:tc>
          <w:tcPr>
            <w:tcW w:w="109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102.5 (3.6</w:t>
            </w:r>
            <w:r w:rsidR="00866C46" w:rsidRPr="000941B1">
              <w:t>)</w:t>
            </w:r>
          </w:p>
        </w:tc>
        <w:tc>
          <w:tcPr>
            <w:tcW w:w="1099" w:type="dxa"/>
          </w:tcPr>
          <w:p w:rsidR="00866C46" w:rsidRPr="000941B1" w:rsidRDefault="00D26578" w:rsidP="00956D64">
            <w:pPr>
              <w:spacing w:line="360" w:lineRule="auto"/>
              <w:jc w:val="center"/>
            </w:pPr>
            <w:r w:rsidRPr="000941B1">
              <w:t>103.2 (</w:t>
            </w:r>
            <w:r w:rsidR="00866C46" w:rsidRPr="000941B1">
              <w:t>2</w:t>
            </w:r>
            <w:r w:rsidRPr="000941B1">
              <w:t>.1</w:t>
            </w:r>
            <w:r w:rsidR="00866C46" w:rsidRPr="000941B1">
              <w:t>)</w:t>
            </w:r>
          </w:p>
        </w:tc>
        <w:tc>
          <w:tcPr>
            <w:tcW w:w="1559" w:type="dxa"/>
          </w:tcPr>
          <w:p w:rsidR="00866C46" w:rsidRPr="000941B1" w:rsidRDefault="00866C46" w:rsidP="00956D64">
            <w:pPr>
              <w:spacing w:line="360" w:lineRule="auto"/>
              <w:jc w:val="center"/>
            </w:pPr>
            <w:r w:rsidRPr="000941B1">
              <w:t>95.0</w:t>
            </w:r>
            <w:r w:rsidR="00D26578" w:rsidRPr="000941B1">
              <w:t xml:space="preserve"> (2.5</w:t>
            </w:r>
            <w:r w:rsidRPr="000941B1">
              <w:t>)</w:t>
            </w:r>
          </w:p>
        </w:tc>
        <w:tc>
          <w:tcPr>
            <w:tcW w:w="993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-4.95</w:t>
            </w:r>
          </w:p>
        </w:tc>
        <w:tc>
          <w:tcPr>
            <w:tcW w:w="1280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(-12.3</w:t>
            </w:r>
            <w:r w:rsidR="00102E58" w:rsidRPr="000941B1">
              <w:t>9</w:t>
            </w:r>
            <w:r w:rsidRPr="000941B1">
              <w:t>, 2.4</w:t>
            </w:r>
            <w:r w:rsidR="00102E58" w:rsidRPr="000941B1">
              <w:t>9</w:t>
            </w:r>
            <w:r w:rsidRPr="000941B1">
              <w:t>)</w:t>
            </w:r>
          </w:p>
        </w:tc>
        <w:tc>
          <w:tcPr>
            <w:tcW w:w="704" w:type="dxa"/>
          </w:tcPr>
          <w:p w:rsidR="00866C46" w:rsidRPr="000941B1" w:rsidRDefault="00866C46" w:rsidP="00102E58">
            <w:pPr>
              <w:spacing w:line="360" w:lineRule="auto"/>
              <w:jc w:val="center"/>
            </w:pPr>
            <w:r w:rsidRPr="000941B1">
              <w:t>0.</w:t>
            </w:r>
            <w:r w:rsidR="00102E58" w:rsidRPr="000941B1">
              <w:t>192</w:t>
            </w:r>
          </w:p>
        </w:tc>
        <w:tc>
          <w:tcPr>
            <w:tcW w:w="1139" w:type="dxa"/>
          </w:tcPr>
          <w:p w:rsidR="00866C46" w:rsidRPr="000941B1" w:rsidRDefault="00866C46" w:rsidP="00956D64">
            <w:pPr>
              <w:spacing w:line="360" w:lineRule="auto"/>
              <w:jc w:val="right"/>
            </w:pPr>
            <w:r w:rsidRPr="000941B1">
              <w:t>7.50</w:t>
            </w:r>
          </w:p>
        </w:tc>
        <w:tc>
          <w:tcPr>
            <w:tcW w:w="1276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(-1.</w:t>
            </w:r>
            <w:r w:rsidR="000941B1" w:rsidRPr="000941B1">
              <w:t>20</w:t>
            </w:r>
            <w:r w:rsidRPr="000941B1">
              <w:t>, 16.</w:t>
            </w:r>
            <w:r w:rsidR="000941B1" w:rsidRPr="000941B1">
              <w:t>20</w:t>
            </w:r>
            <w:r w:rsidRPr="000941B1">
              <w:t>)</w:t>
            </w:r>
          </w:p>
        </w:tc>
        <w:tc>
          <w:tcPr>
            <w:tcW w:w="628" w:type="dxa"/>
          </w:tcPr>
          <w:p w:rsidR="00866C46" w:rsidRPr="000941B1" w:rsidRDefault="00866C46" w:rsidP="000941B1">
            <w:pPr>
              <w:spacing w:line="360" w:lineRule="auto"/>
              <w:jc w:val="center"/>
            </w:pPr>
            <w:r w:rsidRPr="000941B1">
              <w:t>0.</w:t>
            </w:r>
            <w:r w:rsidR="000941B1" w:rsidRPr="000941B1">
              <w:t>091</w:t>
            </w:r>
          </w:p>
        </w:tc>
      </w:tr>
      <w:tr w:rsidR="006838EE" w:rsidRPr="006838EE" w:rsidTr="00956D64">
        <w:tc>
          <w:tcPr>
            <w:tcW w:w="1978" w:type="dxa"/>
          </w:tcPr>
          <w:p w:rsidR="00866C46" w:rsidRPr="00D33CFF" w:rsidRDefault="00866C46" w:rsidP="00956D64">
            <w:pPr>
              <w:spacing w:line="360" w:lineRule="auto"/>
            </w:pPr>
            <w:r w:rsidRPr="00D33CFF">
              <w:t>Adolescent IQ</w:t>
            </w:r>
          </w:p>
        </w:tc>
        <w:tc>
          <w:tcPr>
            <w:tcW w:w="1099" w:type="dxa"/>
          </w:tcPr>
          <w:p w:rsidR="00866C46" w:rsidRPr="00D33CFF" w:rsidRDefault="00866C46" w:rsidP="00CB4233">
            <w:pPr>
              <w:spacing w:line="360" w:lineRule="auto"/>
              <w:jc w:val="center"/>
            </w:pPr>
            <w:r w:rsidRPr="00D33CFF">
              <w:t>93.6 (</w:t>
            </w:r>
            <w:r w:rsidR="00CB4233" w:rsidRPr="00D33CFF">
              <w:t>0.2</w:t>
            </w:r>
            <w:r w:rsidRPr="00D33CFF">
              <w:t>)</w:t>
            </w:r>
          </w:p>
        </w:tc>
        <w:tc>
          <w:tcPr>
            <w:tcW w:w="1099" w:type="dxa"/>
          </w:tcPr>
          <w:p w:rsidR="00866C46" w:rsidRPr="00D33CFF" w:rsidRDefault="00866C46" w:rsidP="006022DB">
            <w:pPr>
              <w:spacing w:line="360" w:lineRule="auto"/>
              <w:jc w:val="center"/>
            </w:pPr>
            <w:r w:rsidRPr="00D33CFF">
              <w:t>86.4 (</w:t>
            </w:r>
            <w:r w:rsidR="00CB4233" w:rsidRPr="00D33CFF">
              <w:t>1.6</w:t>
            </w:r>
            <w:r w:rsidRPr="00D33CFF">
              <w:t>)</w:t>
            </w:r>
          </w:p>
        </w:tc>
        <w:tc>
          <w:tcPr>
            <w:tcW w:w="1099" w:type="dxa"/>
          </w:tcPr>
          <w:p w:rsidR="00866C46" w:rsidRPr="00D33CFF" w:rsidRDefault="00866C46" w:rsidP="00CB4233">
            <w:pPr>
              <w:spacing w:line="360" w:lineRule="auto"/>
              <w:jc w:val="center"/>
            </w:pPr>
            <w:r w:rsidRPr="00D33CFF">
              <w:t xml:space="preserve">93.2 </w:t>
            </w:r>
            <w:r w:rsidR="00CB4233" w:rsidRPr="00D33CFF">
              <w:t>(4.2</w:t>
            </w:r>
            <w:r w:rsidRPr="00D33CFF">
              <w:t>)</w:t>
            </w:r>
          </w:p>
        </w:tc>
        <w:tc>
          <w:tcPr>
            <w:tcW w:w="1099" w:type="dxa"/>
          </w:tcPr>
          <w:p w:rsidR="00866C46" w:rsidRPr="00D33CFF" w:rsidRDefault="00866C46" w:rsidP="006022DB">
            <w:pPr>
              <w:spacing w:line="360" w:lineRule="auto"/>
              <w:jc w:val="center"/>
            </w:pPr>
            <w:r w:rsidRPr="00D33CFF">
              <w:t>90.4 (</w:t>
            </w:r>
            <w:r w:rsidR="00CB4233" w:rsidRPr="00D33CFF">
              <w:t>2.3</w:t>
            </w:r>
            <w:r w:rsidRPr="00D33CFF">
              <w:t>)</w:t>
            </w:r>
          </w:p>
        </w:tc>
        <w:tc>
          <w:tcPr>
            <w:tcW w:w="1559" w:type="dxa"/>
          </w:tcPr>
          <w:p w:rsidR="00866C46" w:rsidRPr="00D33CFF" w:rsidRDefault="006022DB" w:rsidP="00CB4233">
            <w:pPr>
              <w:spacing w:line="360" w:lineRule="auto"/>
              <w:jc w:val="center"/>
            </w:pPr>
            <w:r w:rsidRPr="00D33CFF">
              <w:t>87.8 (</w:t>
            </w:r>
            <w:r w:rsidR="00CB4233" w:rsidRPr="00D33CFF">
              <w:t>1.9</w:t>
            </w:r>
            <w:r w:rsidR="00866C46" w:rsidRPr="00D33CFF">
              <w:t>)</w:t>
            </w:r>
          </w:p>
        </w:tc>
        <w:tc>
          <w:tcPr>
            <w:tcW w:w="993" w:type="dxa"/>
          </w:tcPr>
          <w:p w:rsidR="00866C46" w:rsidRPr="00D33CFF" w:rsidRDefault="00866C46" w:rsidP="00956D64">
            <w:pPr>
              <w:spacing w:line="360" w:lineRule="auto"/>
              <w:jc w:val="right"/>
            </w:pPr>
            <w:r w:rsidRPr="00D33CFF">
              <w:t>-0.46</w:t>
            </w:r>
          </w:p>
        </w:tc>
        <w:tc>
          <w:tcPr>
            <w:tcW w:w="1280" w:type="dxa"/>
          </w:tcPr>
          <w:p w:rsidR="00866C46" w:rsidRPr="00D33CFF" w:rsidRDefault="00866C46" w:rsidP="00CB4233">
            <w:pPr>
              <w:spacing w:line="360" w:lineRule="auto"/>
              <w:jc w:val="center"/>
            </w:pPr>
            <w:r w:rsidRPr="00D33CFF">
              <w:t>(-7.</w:t>
            </w:r>
            <w:r w:rsidR="00CB4233" w:rsidRPr="00D33CFF">
              <w:t>71</w:t>
            </w:r>
            <w:r w:rsidRPr="00D33CFF">
              <w:t>, 6.</w:t>
            </w:r>
            <w:r w:rsidR="00CB4233" w:rsidRPr="00D33CFF">
              <w:t>80</w:t>
            </w:r>
            <w:r w:rsidRPr="00D33CFF">
              <w:t>)</w:t>
            </w:r>
          </w:p>
        </w:tc>
        <w:tc>
          <w:tcPr>
            <w:tcW w:w="704" w:type="dxa"/>
          </w:tcPr>
          <w:p w:rsidR="00866C46" w:rsidRPr="00D33CFF" w:rsidRDefault="00866C46" w:rsidP="00956D64">
            <w:pPr>
              <w:spacing w:line="360" w:lineRule="auto"/>
              <w:jc w:val="center"/>
            </w:pPr>
            <w:r w:rsidRPr="00D33CFF">
              <w:t>0.902</w:t>
            </w:r>
          </w:p>
        </w:tc>
        <w:tc>
          <w:tcPr>
            <w:tcW w:w="1139" w:type="dxa"/>
          </w:tcPr>
          <w:p w:rsidR="00866C46" w:rsidRPr="00D33CFF" w:rsidRDefault="00866C46" w:rsidP="00956D64">
            <w:pPr>
              <w:spacing w:line="360" w:lineRule="auto"/>
              <w:jc w:val="right"/>
            </w:pPr>
            <w:r w:rsidRPr="00D33CFF">
              <w:t>5.33</w:t>
            </w:r>
          </w:p>
        </w:tc>
        <w:tc>
          <w:tcPr>
            <w:tcW w:w="1276" w:type="dxa"/>
          </w:tcPr>
          <w:p w:rsidR="00866C46" w:rsidRPr="00D33CFF" w:rsidRDefault="00866C46" w:rsidP="00CB4233">
            <w:pPr>
              <w:spacing w:line="360" w:lineRule="auto"/>
              <w:jc w:val="center"/>
            </w:pPr>
            <w:r w:rsidRPr="00D33CFF">
              <w:t>(-</w:t>
            </w:r>
            <w:r w:rsidR="00CB4233" w:rsidRPr="00D33CFF">
              <w:t>2</w:t>
            </w:r>
            <w:r w:rsidRPr="00D33CFF">
              <w:t>.</w:t>
            </w:r>
            <w:r w:rsidR="00CB4233" w:rsidRPr="00D33CFF">
              <w:t>86</w:t>
            </w:r>
            <w:r w:rsidRPr="00D33CFF">
              <w:t>, 13.</w:t>
            </w:r>
            <w:r w:rsidR="00CB4233" w:rsidRPr="00D33CFF">
              <w:t>52</w:t>
            </w:r>
            <w:r w:rsidRPr="00D33CFF">
              <w:t>)</w:t>
            </w:r>
          </w:p>
        </w:tc>
        <w:tc>
          <w:tcPr>
            <w:tcW w:w="628" w:type="dxa"/>
          </w:tcPr>
          <w:p w:rsidR="00866C46" w:rsidRPr="00D33CFF" w:rsidRDefault="00866C46" w:rsidP="00CB4233">
            <w:pPr>
              <w:spacing w:line="360" w:lineRule="auto"/>
              <w:jc w:val="center"/>
            </w:pPr>
            <w:r w:rsidRPr="00D33CFF">
              <w:t>0.2</w:t>
            </w:r>
            <w:r w:rsidR="00CB4233" w:rsidRPr="00D33CFF">
              <w:t>0</w:t>
            </w:r>
            <w:r w:rsidRPr="00D33CFF">
              <w:t>2</w:t>
            </w:r>
          </w:p>
        </w:tc>
      </w:tr>
    </w:tbl>
    <w:p w:rsidR="00866C46" w:rsidRDefault="00866C46" w:rsidP="00866C46">
      <w:pPr>
        <w:spacing w:line="360" w:lineRule="auto"/>
        <w:jc w:val="both"/>
        <w:rPr>
          <w:b/>
        </w:rPr>
        <w:sectPr w:rsidR="00866C46" w:rsidSect="00866C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F7D3C">
        <w:t xml:space="preserve">Sample size minimum (for adolescent IQ) and maximum (for gender) </w:t>
      </w:r>
      <w:r w:rsidRPr="00BD565E">
        <w:t xml:space="preserve">values: </w:t>
      </w:r>
      <w:r w:rsidRPr="00BD565E">
        <w:rPr>
          <w:vertAlign w:val="superscript"/>
        </w:rPr>
        <w:t>a</w:t>
      </w:r>
      <w:r w:rsidRPr="00BD565E">
        <w:t xml:space="preserve">3204-4692, </w:t>
      </w:r>
      <w:r w:rsidRPr="00BD565E">
        <w:rPr>
          <w:vertAlign w:val="superscript"/>
        </w:rPr>
        <w:t>b</w:t>
      </w:r>
      <w:r w:rsidRPr="00BD565E">
        <w:t>78</w:t>
      </w:r>
      <w:r w:rsidRPr="00AF7D3C">
        <w:t xml:space="preserve">-119, </w:t>
      </w:r>
      <w:r w:rsidRPr="00AF7D3C">
        <w:rPr>
          <w:vertAlign w:val="superscript"/>
        </w:rPr>
        <w:t>c</w:t>
      </w:r>
      <w:r w:rsidRPr="00AF7D3C">
        <w:t xml:space="preserve">12-19, </w:t>
      </w:r>
      <w:r w:rsidRPr="00AF7D3C">
        <w:rPr>
          <w:vertAlign w:val="superscript"/>
        </w:rPr>
        <w:t>d</w:t>
      </w:r>
      <w:r w:rsidRPr="00AF7D3C">
        <w:t xml:space="preserve">38-56, </w:t>
      </w:r>
      <w:r w:rsidRPr="00AF7D3C">
        <w:rPr>
          <w:vertAlign w:val="superscript"/>
        </w:rPr>
        <w:t>e</w:t>
      </w:r>
      <w:r w:rsidRPr="00AF7D3C">
        <w:t xml:space="preserve">43-55. Mean scores differed between the </w:t>
      </w:r>
      <w:r>
        <w:t>low symptoms</w:t>
      </w:r>
      <w:r w:rsidRPr="00C52AD5">
        <w:t xml:space="preserve"> </w:t>
      </w:r>
      <w:r>
        <w:t xml:space="preserve">and childhood onset </w:t>
      </w:r>
      <w:r w:rsidRPr="00C52AD5">
        <w:t>persistent</w:t>
      </w:r>
      <w:r>
        <w:t xml:space="preserve"> groups on all variables at p&lt;0.05.</w:t>
      </w:r>
    </w:p>
    <w:p w:rsidR="0065560A" w:rsidRPr="00866C46" w:rsidRDefault="00A92FC4" w:rsidP="0065560A">
      <w:pPr>
        <w:spacing w:line="360" w:lineRule="auto"/>
        <w:jc w:val="both"/>
        <w:rPr>
          <w:b/>
        </w:rPr>
      </w:pPr>
      <w:bookmarkStart w:id="2" w:name="_Hlk509324748"/>
      <w:r w:rsidRPr="00866C46">
        <w:rPr>
          <w:b/>
        </w:rPr>
        <w:lastRenderedPageBreak/>
        <w:t xml:space="preserve">Supplementary </w:t>
      </w:r>
      <w:r w:rsidR="009E71C6" w:rsidRPr="00866C46">
        <w:rPr>
          <w:b/>
        </w:rPr>
        <w:t xml:space="preserve">Table </w:t>
      </w:r>
      <w:r w:rsidR="00514728">
        <w:rPr>
          <w:b/>
        </w:rPr>
        <w:t>S</w:t>
      </w:r>
      <w:r w:rsidR="00866C46" w:rsidRPr="00866C46">
        <w:rPr>
          <w:b/>
        </w:rPr>
        <w:t>3</w:t>
      </w:r>
      <w:r w:rsidR="009E71C6" w:rsidRPr="00866C46">
        <w:rPr>
          <w:b/>
        </w:rPr>
        <w:t>.</w:t>
      </w:r>
      <w:r w:rsidR="009E71C6" w:rsidRPr="00866C46">
        <w:t xml:space="preserve"> </w:t>
      </w:r>
      <w:r w:rsidR="0065560A" w:rsidRPr="00514728">
        <w:t>Ass</w:t>
      </w:r>
      <w:bookmarkStart w:id="3" w:name="_GoBack"/>
      <w:bookmarkEnd w:id="3"/>
      <w:r w:rsidR="0065560A" w:rsidRPr="00514728">
        <w:t>ociation with sample retention</w:t>
      </w:r>
      <w:r w:rsidR="00514728">
        <w:t>.</w:t>
      </w:r>
    </w:p>
    <w:bookmarkEnd w:id="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3"/>
        <w:gridCol w:w="1731"/>
        <w:gridCol w:w="1731"/>
        <w:gridCol w:w="1731"/>
      </w:tblGrid>
      <w:tr w:rsidR="00866C46" w:rsidRPr="00866C46" w:rsidTr="00DE20E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65560A" w:rsidRPr="00866C46" w:rsidRDefault="0065560A" w:rsidP="0065560A">
            <w:pPr>
              <w:spacing w:line="360" w:lineRule="auto"/>
              <w:jc w:val="both"/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OR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95% CI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p</w:t>
            </w:r>
          </w:p>
        </w:tc>
      </w:tr>
      <w:tr w:rsidR="00866C46" w:rsidRPr="00866C46" w:rsidTr="00DE20E0"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:rsidR="00DE20E0" w:rsidRPr="00866C46" w:rsidRDefault="0065560A" w:rsidP="00326142">
            <w:pPr>
              <w:spacing w:line="360" w:lineRule="auto"/>
              <w:jc w:val="both"/>
            </w:pPr>
            <w:r w:rsidRPr="00866C46">
              <w:t>Male gender (N=14</w:t>
            </w:r>
            <w:r w:rsidR="00326142" w:rsidRPr="00866C46">
              <w:t>498</w:t>
            </w:r>
            <w:r w:rsidRPr="00866C46">
              <w:t>)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:rsidR="0065560A" w:rsidRPr="00866C46" w:rsidRDefault="0065560A" w:rsidP="00BA3680">
            <w:pPr>
              <w:spacing w:line="360" w:lineRule="auto"/>
              <w:jc w:val="center"/>
            </w:pPr>
            <w:r w:rsidRPr="00866C46">
              <w:t>1.1</w:t>
            </w:r>
            <w:r w:rsidR="00BA3680" w:rsidRPr="00866C46">
              <w:t>7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1.10-1.26)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&lt;0.001</w:t>
            </w:r>
          </w:p>
        </w:tc>
      </w:tr>
      <w:tr w:rsidR="00DE20E0" w:rsidRPr="00866C46" w:rsidTr="00DE20E0">
        <w:tc>
          <w:tcPr>
            <w:tcW w:w="3823" w:type="dxa"/>
            <w:tcBorders>
              <w:top w:val="nil"/>
            </w:tcBorders>
          </w:tcPr>
          <w:p w:rsidR="00DE20E0" w:rsidRPr="005D70CD" w:rsidRDefault="00DE20E0" w:rsidP="00326142">
            <w:pPr>
              <w:spacing w:line="360" w:lineRule="auto"/>
              <w:jc w:val="both"/>
            </w:pPr>
            <w:r w:rsidRPr="005D70CD">
              <w:t>Income</w:t>
            </w:r>
            <w:r w:rsidR="00C738EB" w:rsidRPr="005D70CD">
              <w:t>*</w:t>
            </w:r>
            <w:r w:rsidRPr="005D70CD">
              <w:t xml:space="preserve"> (N=6471)</w:t>
            </w:r>
          </w:p>
        </w:tc>
        <w:tc>
          <w:tcPr>
            <w:tcW w:w="1731" w:type="dxa"/>
            <w:tcBorders>
              <w:top w:val="nil"/>
            </w:tcBorders>
          </w:tcPr>
          <w:p w:rsidR="00DE20E0" w:rsidRPr="005D70CD" w:rsidRDefault="00DE20E0" w:rsidP="00BA3680">
            <w:pPr>
              <w:spacing w:line="360" w:lineRule="auto"/>
              <w:jc w:val="center"/>
            </w:pPr>
            <w:r w:rsidRPr="005D70CD">
              <w:t>0.86</w:t>
            </w:r>
          </w:p>
        </w:tc>
        <w:tc>
          <w:tcPr>
            <w:tcW w:w="1731" w:type="dxa"/>
            <w:tcBorders>
              <w:top w:val="nil"/>
            </w:tcBorders>
          </w:tcPr>
          <w:p w:rsidR="00DE20E0" w:rsidRPr="005D70CD" w:rsidRDefault="00DE20E0" w:rsidP="0065560A">
            <w:pPr>
              <w:spacing w:line="360" w:lineRule="auto"/>
              <w:jc w:val="center"/>
            </w:pPr>
            <w:r w:rsidRPr="005D70CD">
              <w:t>(0.85-0.88)</w:t>
            </w:r>
          </w:p>
        </w:tc>
        <w:tc>
          <w:tcPr>
            <w:tcW w:w="1731" w:type="dxa"/>
            <w:tcBorders>
              <w:top w:val="nil"/>
            </w:tcBorders>
          </w:tcPr>
          <w:p w:rsidR="00DE20E0" w:rsidRPr="005D70CD" w:rsidRDefault="00DE20E0" w:rsidP="0065560A">
            <w:pPr>
              <w:spacing w:line="360" w:lineRule="auto"/>
              <w:jc w:val="center"/>
            </w:pPr>
            <w:r w:rsidRPr="005D70CD">
              <w:t>&lt;0.001</w:t>
            </w:r>
          </w:p>
        </w:tc>
      </w:tr>
      <w:tr w:rsidR="00866C46" w:rsidRPr="00866C46" w:rsidTr="0065560A">
        <w:tc>
          <w:tcPr>
            <w:tcW w:w="3823" w:type="dxa"/>
          </w:tcPr>
          <w:p w:rsidR="0065560A" w:rsidRPr="005D70CD" w:rsidRDefault="0065560A" w:rsidP="0065560A">
            <w:pPr>
              <w:spacing w:line="360" w:lineRule="auto"/>
            </w:pPr>
            <w:r w:rsidRPr="005D70CD">
              <w:t>Autistic symptoms (N=8015)</w:t>
            </w:r>
          </w:p>
        </w:tc>
        <w:tc>
          <w:tcPr>
            <w:tcW w:w="1731" w:type="dxa"/>
          </w:tcPr>
          <w:p w:rsidR="0065560A" w:rsidRPr="005D70CD" w:rsidRDefault="0065560A" w:rsidP="0065560A">
            <w:pPr>
              <w:spacing w:line="360" w:lineRule="auto"/>
              <w:jc w:val="center"/>
            </w:pPr>
            <w:r w:rsidRPr="005D70CD">
              <w:t>1.03</w:t>
            </w:r>
          </w:p>
        </w:tc>
        <w:tc>
          <w:tcPr>
            <w:tcW w:w="1731" w:type="dxa"/>
          </w:tcPr>
          <w:p w:rsidR="0065560A" w:rsidRPr="005D70CD" w:rsidRDefault="0065560A" w:rsidP="0065560A">
            <w:pPr>
              <w:spacing w:line="360" w:lineRule="auto"/>
              <w:jc w:val="center"/>
            </w:pPr>
            <w:r w:rsidRPr="005D70CD">
              <w:t>(1.02-1.05)</w:t>
            </w:r>
          </w:p>
        </w:tc>
        <w:tc>
          <w:tcPr>
            <w:tcW w:w="1731" w:type="dxa"/>
          </w:tcPr>
          <w:p w:rsidR="0065560A" w:rsidRPr="005D70CD" w:rsidRDefault="0065560A" w:rsidP="0065560A">
            <w:pPr>
              <w:spacing w:line="360" w:lineRule="auto"/>
              <w:jc w:val="center"/>
            </w:pPr>
            <w:r w:rsidRPr="005D70CD">
              <w:t>&lt;0.001</w:t>
            </w:r>
          </w:p>
        </w:tc>
      </w:tr>
      <w:tr w:rsidR="00866C46" w:rsidRPr="00866C46" w:rsidTr="0065560A">
        <w:tc>
          <w:tcPr>
            <w:tcW w:w="3823" w:type="dxa"/>
          </w:tcPr>
          <w:p w:rsidR="0065560A" w:rsidRPr="00866C46" w:rsidRDefault="0065560A" w:rsidP="0065560A">
            <w:pPr>
              <w:spacing w:line="360" w:lineRule="auto"/>
            </w:pPr>
            <w:r w:rsidRPr="00866C46">
              <w:t>Pragmatic language (N=7822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0.97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0.96-0.97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&lt;0.001</w:t>
            </w:r>
          </w:p>
        </w:tc>
      </w:tr>
      <w:tr w:rsidR="00866C46" w:rsidRPr="00866C46" w:rsidTr="0065560A">
        <w:tc>
          <w:tcPr>
            <w:tcW w:w="3823" w:type="dxa"/>
          </w:tcPr>
          <w:p w:rsidR="0065560A" w:rsidRPr="00866C46" w:rsidRDefault="0065560A" w:rsidP="0065560A">
            <w:pPr>
              <w:spacing w:line="360" w:lineRule="auto"/>
            </w:pPr>
            <w:r w:rsidRPr="00866C46">
              <w:t>Intelligibility/fluency (N=8046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0.94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0.92-0.96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&lt;0.001</w:t>
            </w:r>
          </w:p>
        </w:tc>
      </w:tr>
      <w:tr w:rsidR="00866C46" w:rsidRPr="00866C46" w:rsidTr="0065560A">
        <w:tc>
          <w:tcPr>
            <w:tcW w:w="3823" w:type="dxa"/>
          </w:tcPr>
          <w:p w:rsidR="0065560A" w:rsidRPr="00866C46" w:rsidRDefault="0065560A" w:rsidP="0065560A">
            <w:pPr>
              <w:spacing w:line="360" w:lineRule="auto"/>
            </w:pPr>
            <w:r w:rsidRPr="00866C46">
              <w:t>Syntax (N=8018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0.77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0.71-0.83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&lt;0.001</w:t>
            </w:r>
          </w:p>
        </w:tc>
      </w:tr>
      <w:tr w:rsidR="00866C46" w:rsidRPr="00866C46" w:rsidTr="0065560A">
        <w:tc>
          <w:tcPr>
            <w:tcW w:w="3823" w:type="dxa"/>
          </w:tcPr>
          <w:p w:rsidR="0065560A" w:rsidRPr="00866C46" w:rsidRDefault="0065560A" w:rsidP="0065560A">
            <w:pPr>
              <w:spacing w:line="360" w:lineRule="auto"/>
            </w:pPr>
            <w:r w:rsidRPr="00866C46">
              <w:t>Reading (N=7534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0.90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0.89-0.92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&lt;0.001</w:t>
            </w:r>
          </w:p>
        </w:tc>
      </w:tr>
      <w:tr w:rsidR="00866C46" w:rsidRPr="00866C46" w:rsidTr="0065560A">
        <w:tc>
          <w:tcPr>
            <w:tcW w:w="3823" w:type="dxa"/>
          </w:tcPr>
          <w:p w:rsidR="0065560A" w:rsidRPr="00866C46" w:rsidRDefault="0065560A" w:rsidP="0065560A">
            <w:pPr>
              <w:spacing w:line="360" w:lineRule="auto"/>
            </w:pPr>
            <w:r w:rsidRPr="00866C46">
              <w:t>Spelling (N=7528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0.93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0.92-0.94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&lt;0.001</w:t>
            </w:r>
          </w:p>
        </w:tc>
      </w:tr>
      <w:tr w:rsidR="00866C46" w:rsidRPr="00866C46" w:rsidTr="0065560A">
        <w:tc>
          <w:tcPr>
            <w:tcW w:w="3823" w:type="dxa"/>
          </w:tcPr>
          <w:p w:rsidR="0065560A" w:rsidRPr="00866C46" w:rsidRDefault="0065560A" w:rsidP="0065560A">
            <w:pPr>
              <w:spacing w:line="360" w:lineRule="auto"/>
            </w:pPr>
            <w:r w:rsidRPr="00866C46">
              <w:t>Executive functioning (N=7103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0.94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0.93-0.95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&lt;0.001</w:t>
            </w:r>
          </w:p>
        </w:tc>
      </w:tr>
      <w:tr w:rsidR="00866C46" w:rsidRPr="00866C46" w:rsidTr="0065560A">
        <w:tc>
          <w:tcPr>
            <w:tcW w:w="3823" w:type="dxa"/>
          </w:tcPr>
          <w:p w:rsidR="0065560A" w:rsidRPr="00866C46" w:rsidRDefault="0065560A" w:rsidP="0065560A">
            <w:pPr>
              <w:spacing w:line="360" w:lineRule="auto"/>
            </w:pPr>
            <w:r w:rsidRPr="00866C46">
              <w:t>Childhood IQ (N=7243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0.97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(0.97-0.98)</w:t>
            </w:r>
          </w:p>
        </w:tc>
        <w:tc>
          <w:tcPr>
            <w:tcW w:w="1731" w:type="dxa"/>
          </w:tcPr>
          <w:p w:rsidR="0065560A" w:rsidRPr="00866C46" w:rsidRDefault="0065560A" w:rsidP="0065560A">
            <w:pPr>
              <w:spacing w:line="360" w:lineRule="auto"/>
              <w:jc w:val="center"/>
            </w:pPr>
            <w:r w:rsidRPr="00866C46">
              <w:t>&lt;0.001</w:t>
            </w:r>
          </w:p>
        </w:tc>
      </w:tr>
    </w:tbl>
    <w:p w:rsidR="00F714FC" w:rsidRDefault="0065560A" w:rsidP="009E71C6">
      <w:pPr>
        <w:spacing w:line="360" w:lineRule="auto"/>
        <w:jc w:val="both"/>
      </w:pPr>
      <w:r w:rsidRPr="00866C46">
        <w:t>Total possible N=14498: predicting membership in our analytic sample (N=4953)</w:t>
      </w:r>
    </w:p>
    <w:p w:rsidR="00C738EB" w:rsidRPr="005D70CD" w:rsidRDefault="00C738EB" w:rsidP="00C738EB">
      <w:pPr>
        <w:pStyle w:val="PlainText"/>
      </w:pPr>
      <w:r w:rsidRPr="005D70CD">
        <w:t>* Income assessed as the average household income band, including social benefits, each week when the child was on a ten-point scale when the child was 134 months old.</w:t>
      </w:r>
    </w:p>
    <w:p w:rsidR="00C738EB" w:rsidRPr="00866C46" w:rsidRDefault="00C738EB" w:rsidP="009E71C6">
      <w:pPr>
        <w:spacing w:line="360" w:lineRule="auto"/>
        <w:jc w:val="both"/>
        <w:rPr>
          <w:b/>
        </w:rPr>
      </w:pPr>
    </w:p>
    <w:sectPr w:rsidR="00C738EB" w:rsidRPr="00866C46" w:rsidSect="00866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25DD" w:rsidRDefault="001725DD" w:rsidP="00500F98">
      <w:pPr>
        <w:spacing w:after="0" w:line="240" w:lineRule="auto"/>
      </w:pPr>
      <w:r>
        <w:separator/>
      </w:r>
    </w:p>
  </w:endnote>
  <w:endnote w:type="continuationSeparator" w:id="0">
    <w:p w:rsidR="001725DD" w:rsidRDefault="001725DD" w:rsidP="00500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62222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2180" w:rsidRDefault="003F05B4">
        <w:pPr>
          <w:pStyle w:val="Footer"/>
          <w:jc w:val="right"/>
        </w:pPr>
        <w:r>
          <w:fldChar w:fldCharType="begin"/>
        </w:r>
        <w:r w:rsidR="00F82180">
          <w:instrText xml:space="preserve"> PAGE   \* MERGEFORMAT </w:instrText>
        </w:r>
        <w:r>
          <w:fldChar w:fldCharType="separate"/>
        </w:r>
        <w:r w:rsidR="004B69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2180" w:rsidRDefault="00F821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25DD" w:rsidRDefault="001725DD" w:rsidP="00500F98">
      <w:pPr>
        <w:spacing w:after="0" w:line="240" w:lineRule="auto"/>
      </w:pPr>
      <w:r>
        <w:separator/>
      </w:r>
    </w:p>
  </w:footnote>
  <w:footnote w:type="continuationSeparator" w:id="0">
    <w:p w:rsidR="001725DD" w:rsidRDefault="001725DD" w:rsidP="00500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B3351"/>
    <w:multiLevelType w:val="hybridMultilevel"/>
    <w:tmpl w:val="E60C1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631D10"/>
    <w:multiLevelType w:val="hybridMultilevel"/>
    <w:tmpl w:val="4E4661C8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DD169B"/>
    <w:multiLevelType w:val="hybridMultilevel"/>
    <w:tmpl w:val="A07405C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A46D36"/>
    <w:multiLevelType w:val="hybridMultilevel"/>
    <w:tmpl w:val="A07405C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B221C7"/>
    <w:multiLevelType w:val="hybridMultilevel"/>
    <w:tmpl w:val="A07405C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2F55E8"/>
    <w:multiLevelType w:val="hybridMultilevel"/>
    <w:tmpl w:val="A07405C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75725"/>
    <w:rsid w:val="000009F4"/>
    <w:rsid w:val="0000300C"/>
    <w:rsid w:val="00027195"/>
    <w:rsid w:val="00027CF5"/>
    <w:rsid w:val="00032A93"/>
    <w:rsid w:val="00044445"/>
    <w:rsid w:val="000516F2"/>
    <w:rsid w:val="00063117"/>
    <w:rsid w:val="0006453E"/>
    <w:rsid w:val="000715C3"/>
    <w:rsid w:val="00072B4E"/>
    <w:rsid w:val="0007742E"/>
    <w:rsid w:val="00081021"/>
    <w:rsid w:val="00081B11"/>
    <w:rsid w:val="00082E05"/>
    <w:rsid w:val="00084704"/>
    <w:rsid w:val="00085752"/>
    <w:rsid w:val="00086586"/>
    <w:rsid w:val="000941B1"/>
    <w:rsid w:val="000A5CBE"/>
    <w:rsid w:val="000C4130"/>
    <w:rsid w:val="000D39FF"/>
    <w:rsid w:val="000D410D"/>
    <w:rsid w:val="000E659F"/>
    <w:rsid w:val="000F42F2"/>
    <w:rsid w:val="00102E58"/>
    <w:rsid w:val="00105445"/>
    <w:rsid w:val="00106239"/>
    <w:rsid w:val="00106814"/>
    <w:rsid w:val="001163CE"/>
    <w:rsid w:val="0013191A"/>
    <w:rsid w:val="00134E60"/>
    <w:rsid w:val="00135651"/>
    <w:rsid w:val="00144D83"/>
    <w:rsid w:val="001541D2"/>
    <w:rsid w:val="0015798D"/>
    <w:rsid w:val="00161D70"/>
    <w:rsid w:val="0017051F"/>
    <w:rsid w:val="001725DD"/>
    <w:rsid w:val="00173113"/>
    <w:rsid w:val="00176F29"/>
    <w:rsid w:val="00177742"/>
    <w:rsid w:val="001806B7"/>
    <w:rsid w:val="00185540"/>
    <w:rsid w:val="00185A20"/>
    <w:rsid w:val="00191740"/>
    <w:rsid w:val="001933F9"/>
    <w:rsid w:val="001A02CC"/>
    <w:rsid w:val="001A4741"/>
    <w:rsid w:val="001B02C0"/>
    <w:rsid w:val="001B41A6"/>
    <w:rsid w:val="001B7FC9"/>
    <w:rsid w:val="001D56BE"/>
    <w:rsid w:val="001E3254"/>
    <w:rsid w:val="001E5623"/>
    <w:rsid w:val="001E6011"/>
    <w:rsid w:val="001F6B27"/>
    <w:rsid w:val="002019EF"/>
    <w:rsid w:val="00211A2A"/>
    <w:rsid w:val="00222314"/>
    <w:rsid w:val="0024117C"/>
    <w:rsid w:val="002436E9"/>
    <w:rsid w:val="00246FB9"/>
    <w:rsid w:val="0025070D"/>
    <w:rsid w:val="00253B10"/>
    <w:rsid w:val="0026353B"/>
    <w:rsid w:val="00273225"/>
    <w:rsid w:val="00281A21"/>
    <w:rsid w:val="002827E3"/>
    <w:rsid w:val="002879BA"/>
    <w:rsid w:val="002A0C73"/>
    <w:rsid w:val="002A2E32"/>
    <w:rsid w:val="002B06D4"/>
    <w:rsid w:val="002D05BF"/>
    <w:rsid w:val="002E031A"/>
    <w:rsid w:val="002E0EA2"/>
    <w:rsid w:val="002F01A9"/>
    <w:rsid w:val="002F28F1"/>
    <w:rsid w:val="0030047E"/>
    <w:rsid w:val="0032189D"/>
    <w:rsid w:val="00326142"/>
    <w:rsid w:val="003301F3"/>
    <w:rsid w:val="00334BDE"/>
    <w:rsid w:val="00340D05"/>
    <w:rsid w:val="00340EB1"/>
    <w:rsid w:val="0035315E"/>
    <w:rsid w:val="00375725"/>
    <w:rsid w:val="003779A6"/>
    <w:rsid w:val="003856F8"/>
    <w:rsid w:val="00385B96"/>
    <w:rsid w:val="00393339"/>
    <w:rsid w:val="00396132"/>
    <w:rsid w:val="003963E8"/>
    <w:rsid w:val="003A491A"/>
    <w:rsid w:val="003A760F"/>
    <w:rsid w:val="003B4165"/>
    <w:rsid w:val="003B5AD3"/>
    <w:rsid w:val="003C3223"/>
    <w:rsid w:val="003C34A1"/>
    <w:rsid w:val="003C6E33"/>
    <w:rsid w:val="003D10A4"/>
    <w:rsid w:val="003D173F"/>
    <w:rsid w:val="003D3911"/>
    <w:rsid w:val="003F05B4"/>
    <w:rsid w:val="003F3C78"/>
    <w:rsid w:val="00400E8B"/>
    <w:rsid w:val="00413BC4"/>
    <w:rsid w:val="00417B51"/>
    <w:rsid w:val="004233B5"/>
    <w:rsid w:val="00426513"/>
    <w:rsid w:val="00435A46"/>
    <w:rsid w:val="004375ED"/>
    <w:rsid w:val="00442DA2"/>
    <w:rsid w:val="0045456A"/>
    <w:rsid w:val="004550D3"/>
    <w:rsid w:val="004552AB"/>
    <w:rsid w:val="00457C96"/>
    <w:rsid w:val="004762A9"/>
    <w:rsid w:val="0048045C"/>
    <w:rsid w:val="00492275"/>
    <w:rsid w:val="004A21A0"/>
    <w:rsid w:val="004A2F7B"/>
    <w:rsid w:val="004B6934"/>
    <w:rsid w:val="004C018E"/>
    <w:rsid w:val="004C6A97"/>
    <w:rsid w:val="004E42A3"/>
    <w:rsid w:val="004E6358"/>
    <w:rsid w:val="004F4229"/>
    <w:rsid w:val="00500F98"/>
    <w:rsid w:val="005105EA"/>
    <w:rsid w:val="0051150E"/>
    <w:rsid w:val="00512E32"/>
    <w:rsid w:val="00514728"/>
    <w:rsid w:val="0052568A"/>
    <w:rsid w:val="0053322E"/>
    <w:rsid w:val="0053569E"/>
    <w:rsid w:val="005372E5"/>
    <w:rsid w:val="0054457F"/>
    <w:rsid w:val="005462A0"/>
    <w:rsid w:val="00546619"/>
    <w:rsid w:val="00552381"/>
    <w:rsid w:val="005532CF"/>
    <w:rsid w:val="00562A30"/>
    <w:rsid w:val="00562E44"/>
    <w:rsid w:val="00565FF6"/>
    <w:rsid w:val="005764B2"/>
    <w:rsid w:val="005A4EF8"/>
    <w:rsid w:val="005B4776"/>
    <w:rsid w:val="005B4892"/>
    <w:rsid w:val="005C2C66"/>
    <w:rsid w:val="005C5087"/>
    <w:rsid w:val="005D567E"/>
    <w:rsid w:val="005D70CD"/>
    <w:rsid w:val="005E5857"/>
    <w:rsid w:val="005F20BE"/>
    <w:rsid w:val="005F7632"/>
    <w:rsid w:val="00601DBA"/>
    <w:rsid w:val="00602214"/>
    <w:rsid w:val="0060224D"/>
    <w:rsid w:val="006022DB"/>
    <w:rsid w:val="00624C25"/>
    <w:rsid w:val="006300F6"/>
    <w:rsid w:val="00630CBB"/>
    <w:rsid w:val="00631E11"/>
    <w:rsid w:val="00634B2B"/>
    <w:rsid w:val="00635F39"/>
    <w:rsid w:val="006367F0"/>
    <w:rsid w:val="006403AB"/>
    <w:rsid w:val="006479CB"/>
    <w:rsid w:val="0065560A"/>
    <w:rsid w:val="006612C6"/>
    <w:rsid w:val="00666B82"/>
    <w:rsid w:val="00667D15"/>
    <w:rsid w:val="00675D9A"/>
    <w:rsid w:val="006838EE"/>
    <w:rsid w:val="006960BE"/>
    <w:rsid w:val="0069783A"/>
    <w:rsid w:val="006B5693"/>
    <w:rsid w:val="006C2EEA"/>
    <w:rsid w:val="006C56BB"/>
    <w:rsid w:val="006D54D1"/>
    <w:rsid w:val="006E6F38"/>
    <w:rsid w:val="00707C48"/>
    <w:rsid w:val="00710A80"/>
    <w:rsid w:val="00732015"/>
    <w:rsid w:val="00740D22"/>
    <w:rsid w:val="007424D5"/>
    <w:rsid w:val="00742702"/>
    <w:rsid w:val="0077211A"/>
    <w:rsid w:val="00783131"/>
    <w:rsid w:val="00791CE8"/>
    <w:rsid w:val="00794C02"/>
    <w:rsid w:val="0079548E"/>
    <w:rsid w:val="007A519A"/>
    <w:rsid w:val="007B0587"/>
    <w:rsid w:val="007B33D6"/>
    <w:rsid w:val="007B6816"/>
    <w:rsid w:val="007D0E1E"/>
    <w:rsid w:val="007D11A7"/>
    <w:rsid w:val="007D1792"/>
    <w:rsid w:val="007D45FA"/>
    <w:rsid w:val="007E1EDE"/>
    <w:rsid w:val="007E34EB"/>
    <w:rsid w:val="007F5A7E"/>
    <w:rsid w:val="0080070D"/>
    <w:rsid w:val="008023F1"/>
    <w:rsid w:val="00805642"/>
    <w:rsid w:val="008074A3"/>
    <w:rsid w:val="008129DC"/>
    <w:rsid w:val="00815887"/>
    <w:rsid w:val="00820C78"/>
    <w:rsid w:val="00821753"/>
    <w:rsid w:val="008220FE"/>
    <w:rsid w:val="00826F65"/>
    <w:rsid w:val="008307DD"/>
    <w:rsid w:val="0083794B"/>
    <w:rsid w:val="0084046D"/>
    <w:rsid w:val="008517F8"/>
    <w:rsid w:val="00855402"/>
    <w:rsid w:val="00864DD5"/>
    <w:rsid w:val="00866C46"/>
    <w:rsid w:val="00870110"/>
    <w:rsid w:val="00871654"/>
    <w:rsid w:val="00873EA5"/>
    <w:rsid w:val="008846F5"/>
    <w:rsid w:val="0089674F"/>
    <w:rsid w:val="008A717C"/>
    <w:rsid w:val="008A73A5"/>
    <w:rsid w:val="008A7821"/>
    <w:rsid w:val="008B10DA"/>
    <w:rsid w:val="008B5BE3"/>
    <w:rsid w:val="008B779D"/>
    <w:rsid w:val="008C09FF"/>
    <w:rsid w:val="008D5771"/>
    <w:rsid w:val="008E68B8"/>
    <w:rsid w:val="008F34CF"/>
    <w:rsid w:val="008F48EB"/>
    <w:rsid w:val="009011F6"/>
    <w:rsid w:val="00905C5D"/>
    <w:rsid w:val="00911553"/>
    <w:rsid w:val="00915A14"/>
    <w:rsid w:val="00922DBE"/>
    <w:rsid w:val="00926497"/>
    <w:rsid w:val="00935597"/>
    <w:rsid w:val="00936B65"/>
    <w:rsid w:val="00940B71"/>
    <w:rsid w:val="00942E15"/>
    <w:rsid w:val="0094643E"/>
    <w:rsid w:val="00951EBC"/>
    <w:rsid w:val="00956E71"/>
    <w:rsid w:val="00964B90"/>
    <w:rsid w:val="00966008"/>
    <w:rsid w:val="00974213"/>
    <w:rsid w:val="00980CE1"/>
    <w:rsid w:val="00980F7B"/>
    <w:rsid w:val="00986E3C"/>
    <w:rsid w:val="009A24C4"/>
    <w:rsid w:val="009A42CB"/>
    <w:rsid w:val="009A572C"/>
    <w:rsid w:val="009B7CB7"/>
    <w:rsid w:val="009C61F2"/>
    <w:rsid w:val="009D1307"/>
    <w:rsid w:val="009E14BD"/>
    <w:rsid w:val="009E348B"/>
    <w:rsid w:val="009E71C6"/>
    <w:rsid w:val="00A03D56"/>
    <w:rsid w:val="00A07D34"/>
    <w:rsid w:val="00A11773"/>
    <w:rsid w:val="00A141A4"/>
    <w:rsid w:val="00A157C4"/>
    <w:rsid w:val="00A15B7D"/>
    <w:rsid w:val="00A179CE"/>
    <w:rsid w:val="00A225A6"/>
    <w:rsid w:val="00A23CF0"/>
    <w:rsid w:val="00A241E6"/>
    <w:rsid w:val="00A32DE3"/>
    <w:rsid w:val="00A44BFA"/>
    <w:rsid w:val="00A55294"/>
    <w:rsid w:val="00A71291"/>
    <w:rsid w:val="00A80A18"/>
    <w:rsid w:val="00A80EB9"/>
    <w:rsid w:val="00A92FC4"/>
    <w:rsid w:val="00A97A97"/>
    <w:rsid w:val="00AA19D8"/>
    <w:rsid w:val="00AB39D9"/>
    <w:rsid w:val="00AB7405"/>
    <w:rsid w:val="00AC0CA0"/>
    <w:rsid w:val="00AC4C08"/>
    <w:rsid w:val="00AD0F04"/>
    <w:rsid w:val="00AD6687"/>
    <w:rsid w:val="00AD6DB5"/>
    <w:rsid w:val="00AE5521"/>
    <w:rsid w:val="00AF133F"/>
    <w:rsid w:val="00AF4E91"/>
    <w:rsid w:val="00B07AF7"/>
    <w:rsid w:val="00B11173"/>
    <w:rsid w:val="00B13ADB"/>
    <w:rsid w:val="00B30328"/>
    <w:rsid w:val="00B84D38"/>
    <w:rsid w:val="00B96788"/>
    <w:rsid w:val="00BA3680"/>
    <w:rsid w:val="00BB1AD8"/>
    <w:rsid w:val="00BB327C"/>
    <w:rsid w:val="00BB529D"/>
    <w:rsid w:val="00BB5FEE"/>
    <w:rsid w:val="00BB758E"/>
    <w:rsid w:val="00BC1D99"/>
    <w:rsid w:val="00BC7A69"/>
    <w:rsid w:val="00BD010E"/>
    <w:rsid w:val="00BD0771"/>
    <w:rsid w:val="00BD4B74"/>
    <w:rsid w:val="00BF68F0"/>
    <w:rsid w:val="00C011F4"/>
    <w:rsid w:val="00C03280"/>
    <w:rsid w:val="00C17857"/>
    <w:rsid w:val="00C21A6C"/>
    <w:rsid w:val="00C35CEB"/>
    <w:rsid w:val="00C503EB"/>
    <w:rsid w:val="00C6306C"/>
    <w:rsid w:val="00C738EB"/>
    <w:rsid w:val="00C770A8"/>
    <w:rsid w:val="00C855F9"/>
    <w:rsid w:val="00C85AAE"/>
    <w:rsid w:val="00C9241A"/>
    <w:rsid w:val="00CA63A0"/>
    <w:rsid w:val="00CB15AB"/>
    <w:rsid w:val="00CB20A1"/>
    <w:rsid w:val="00CB4233"/>
    <w:rsid w:val="00CB5787"/>
    <w:rsid w:val="00CC2959"/>
    <w:rsid w:val="00CC3AA7"/>
    <w:rsid w:val="00CD124C"/>
    <w:rsid w:val="00CD3094"/>
    <w:rsid w:val="00CD6DEE"/>
    <w:rsid w:val="00CE1B82"/>
    <w:rsid w:val="00CF1C81"/>
    <w:rsid w:val="00CF3B9C"/>
    <w:rsid w:val="00CF4036"/>
    <w:rsid w:val="00D069E7"/>
    <w:rsid w:val="00D10DB5"/>
    <w:rsid w:val="00D1227D"/>
    <w:rsid w:val="00D15268"/>
    <w:rsid w:val="00D15EA5"/>
    <w:rsid w:val="00D26578"/>
    <w:rsid w:val="00D33CFF"/>
    <w:rsid w:val="00D471B1"/>
    <w:rsid w:val="00D532DF"/>
    <w:rsid w:val="00D56A81"/>
    <w:rsid w:val="00D60255"/>
    <w:rsid w:val="00D62302"/>
    <w:rsid w:val="00D64DFF"/>
    <w:rsid w:val="00D7445E"/>
    <w:rsid w:val="00D74EEF"/>
    <w:rsid w:val="00D764A7"/>
    <w:rsid w:val="00D82653"/>
    <w:rsid w:val="00D829ED"/>
    <w:rsid w:val="00D8715A"/>
    <w:rsid w:val="00DA043C"/>
    <w:rsid w:val="00DA596C"/>
    <w:rsid w:val="00DB0B82"/>
    <w:rsid w:val="00DC6FCE"/>
    <w:rsid w:val="00DE1334"/>
    <w:rsid w:val="00DE20E0"/>
    <w:rsid w:val="00DE5A3C"/>
    <w:rsid w:val="00DF080D"/>
    <w:rsid w:val="00DF085D"/>
    <w:rsid w:val="00E01B5F"/>
    <w:rsid w:val="00E0229F"/>
    <w:rsid w:val="00E160F6"/>
    <w:rsid w:val="00E31B61"/>
    <w:rsid w:val="00E3382D"/>
    <w:rsid w:val="00E36467"/>
    <w:rsid w:val="00E44908"/>
    <w:rsid w:val="00E46091"/>
    <w:rsid w:val="00E52E23"/>
    <w:rsid w:val="00E70955"/>
    <w:rsid w:val="00E82108"/>
    <w:rsid w:val="00E90497"/>
    <w:rsid w:val="00E91CE5"/>
    <w:rsid w:val="00EA6D8C"/>
    <w:rsid w:val="00EB29DC"/>
    <w:rsid w:val="00EC3C68"/>
    <w:rsid w:val="00ED23B2"/>
    <w:rsid w:val="00ED2A80"/>
    <w:rsid w:val="00ED36A2"/>
    <w:rsid w:val="00EF406B"/>
    <w:rsid w:val="00EF466B"/>
    <w:rsid w:val="00EF7D6F"/>
    <w:rsid w:val="00F00A59"/>
    <w:rsid w:val="00F12225"/>
    <w:rsid w:val="00F14F7C"/>
    <w:rsid w:val="00F15058"/>
    <w:rsid w:val="00F24BE2"/>
    <w:rsid w:val="00F25BA5"/>
    <w:rsid w:val="00F32057"/>
    <w:rsid w:val="00F46239"/>
    <w:rsid w:val="00F47485"/>
    <w:rsid w:val="00F51A27"/>
    <w:rsid w:val="00F5236A"/>
    <w:rsid w:val="00F55A97"/>
    <w:rsid w:val="00F65002"/>
    <w:rsid w:val="00F714FC"/>
    <w:rsid w:val="00F717B4"/>
    <w:rsid w:val="00F73873"/>
    <w:rsid w:val="00F80B21"/>
    <w:rsid w:val="00F82180"/>
    <w:rsid w:val="00F8769D"/>
    <w:rsid w:val="00F95458"/>
    <w:rsid w:val="00FB2BF8"/>
    <w:rsid w:val="00FB6FC0"/>
    <w:rsid w:val="00FD5500"/>
    <w:rsid w:val="00FD74E6"/>
    <w:rsid w:val="00FE0A04"/>
    <w:rsid w:val="00FE5043"/>
    <w:rsid w:val="00FF0587"/>
    <w:rsid w:val="00FF2C87"/>
    <w:rsid w:val="00FF2D72"/>
    <w:rsid w:val="00FF3351"/>
    <w:rsid w:val="00FF442E"/>
    <w:rsid w:val="00FF6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B4"/>
  </w:style>
  <w:style w:type="paragraph" w:styleId="Heading1">
    <w:name w:val="heading 1"/>
    <w:basedOn w:val="Normal"/>
    <w:next w:val="Normal"/>
    <w:link w:val="Heading1Char"/>
    <w:uiPriority w:val="9"/>
    <w:qFormat/>
    <w:rsid w:val="00FF44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6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5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F44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442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8056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D173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5C2C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D829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0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F98"/>
  </w:style>
  <w:style w:type="paragraph" w:styleId="Footer">
    <w:name w:val="footer"/>
    <w:basedOn w:val="Normal"/>
    <w:link w:val="FooterChar"/>
    <w:uiPriority w:val="99"/>
    <w:unhideWhenUsed/>
    <w:rsid w:val="00500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F98"/>
  </w:style>
  <w:style w:type="character" w:styleId="Hyperlink">
    <w:name w:val="Hyperlink"/>
    <w:basedOn w:val="DefaultParagraphFont"/>
    <w:uiPriority w:val="99"/>
    <w:unhideWhenUsed/>
    <w:rsid w:val="00512E3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3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E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EA5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2411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C738EB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738EB"/>
    <w:rPr>
      <w:rFonts w:ascii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10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0C70C-E6FF-4534-AAFB-3D31389D5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0014594</cp:lastModifiedBy>
  <cp:revision>3</cp:revision>
  <dcterms:created xsi:type="dcterms:W3CDTF">2018-03-20T15:58:00Z</dcterms:created>
  <dcterms:modified xsi:type="dcterms:W3CDTF">2018-04-07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ba84eecf-e194-38f5-b68e-b82e924548cc</vt:lpwstr>
  </property>
</Properties>
</file>